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2EBFB0" w14:textId="4A5C5B29" w:rsidR="00481F28" w:rsidRPr="00AC54BA" w:rsidRDefault="00481F28" w:rsidP="00481F28">
      <w:pPr>
        <w:pStyle w:val="paragraph"/>
        <w:spacing w:before="0" w:beforeAutospacing="0" w:after="0" w:afterAutospacing="0"/>
        <w:textAlignment w:val="baseline"/>
        <w:rPr>
          <w:lang w:val="en-US"/>
        </w:rPr>
      </w:pPr>
      <w:r w:rsidRPr="000E507B">
        <w:rPr>
          <w:rStyle w:val="normaltextrun"/>
          <w:b/>
          <w:bCs/>
          <w:lang w:val="en-US"/>
        </w:rPr>
        <w:t xml:space="preserve">Table </w:t>
      </w:r>
      <w:r w:rsidR="006B74AD">
        <w:rPr>
          <w:rStyle w:val="normaltextrun"/>
          <w:b/>
          <w:bCs/>
          <w:lang w:val="en-US"/>
        </w:rPr>
        <w:t>S</w:t>
      </w:r>
      <w:r w:rsidRPr="000E507B">
        <w:rPr>
          <w:rStyle w:val="normaltextrun"/>
          <w:b/>
          <w:bCs/>
          <w:lang w:val="en-US"/>
        </w:rPr>
        <w:t xml:space="preserve">1: </w:t>
      </w:r>
      <w:r w:rsidR="006B654A" w:rsidRPr="006B654A">
        <w:rPr>
          <w:rStyle w:val="normaltextrun"/>
          <w:b/>
          <w:bCs/>
          <w:lang w:val="en-US"/>
        </w:rPr>
        <w:t>Aberrations detected with I-FISH.</w:t>
      </w:r>
      <w:r w:rsidR="00D37C7D">
        <w:rPr>
          <w:rStyle w:val="normaltextrun"/>
          <w:b/>
          <w:bCs/>
          <w:lang w:val="en-US"/>
        </w:rPr>
        <w:t xml:space="preserve"> </w:t>
      </w:r>
      <w:r w:rsidRPr="00AC54BA">
        <w:rPr>
          <w:lang w:val="en-US"/>
        </w:rPr>
        <w:t xml:space="preserve">The table listed only pathologic findings for each combination of probes. The remaining nuclei revealed normal finding. M </w:t>
      </w:r>
      <w:r>
        <w:rPr>
          <w:lang w:val="en-US"/>
        </w:rPr>
        <w:t>-</w:t>
      </w:r>
      <w:r w:rsidRPr="00AC54BA">
        <w:rPr>
          <w:lang w:val="en-US"/>
        </w:rPr>
        <w:t xml:space="preserve"> </w:t>
      </w:r>
      <w:proofErr w:type="spellStart"/>
      <w:r w:rsidRPr="00AC54BA">
        <w:rPr>
          <w:lang w:val="en-US"/>
        </w:rPr>
        <w:t>MetaSystems</w:t>
      </w:r>
      <w:proofErr w:type="spellEnd"/>
      <w:r w:rsidRPr="00AC54BA">
        <w:rPr>
          <w:lang w:val="en-US"/>
        </w:rPr>
        <w:t xml:space="preserve">, A </w:t>
      </w:r>
      <w:r>
        <w:rPr>
          <w:lang w:val="en-US"/>
        </w:rPr>
        <w:t>-</w:t>
      </w:r>
      <w:r w:rsidRPr="00AC54BA">
        <w:rPr>
          <w:lang w:val="en-US"/>
        </w:rPr>
        <w:t xml:space="preserve"> Abbott Molecular, E </w:t>
      </w:r>
      <w:r>
        <w:rPr>
          <w:lang w:val="en-US"/>
        </w:rPr>
        <w:t>-</w:t>
      </w:r>
      <w:r w:rsidRPr="00AC54BA">
        <w:rPr>
          <w:lang w:val="en-US"/>
        </w:rPr>
        <w:t xml:space="preserve"> Empire Genomics</w:t>
      </w:r>
      <w:r>
        <w:rPr>
          <w:lang w:val="en-US"/>
        </w:rPr>
        <w:t>.</w:t>
      </w:r>
    </w:p>
    <w:p w14:paraId="74C0B53B" w14:textId="55353527" w:rsidR="00211418" w:rsidRPr="008902CA" w:rsidRDefault="00211418" w:rsidP="00EB6348">
      <w:pPr>
        <w:spacing w:line="276" w:lineRule="auto"/>
        <w:rPr>
          <w:rFonts w:ascii="Times New Roman" w:hAnsi="Times New Roman" w:cs="Times New Roman"/>
        </w:rPr>
      </w:pPr>
      <w:r w:rsidRPr="122B375C">
        <w:rPr>
          <w:rFonts w:ascii="Times New Roman" w:hAnsi="Times New Roman" w:cs="Times New Roman"/>
        </w:rPr>
        <w:fldChar w:fldCharType="begin"/>
      </w:r>
      <w:r w:rsidR="00AD10ED" w:rsidRPr="1D7CD127">
        <w:rPr>
          <w:rFonts w:ascii="Times New Roman" w:hAnsi="Times New Roman" w:cs="Times New Roman"/>
        </w:rPr>
        <w:instrText xml:space="preserve"> LINK Excel.Sheet.12 "https://vfnpraha-my.sharepoint.com/personal/13040_vfn_cz/Documents/Články/Článek_TA_2022/metodologický%20článek/Supplement_I-FISH.xlsx" "List1!R1C1:R23C6" \a \f 4 \h  \* MERGEFORMAT </w:instrText>
      </w:r>
      <w:r w:rsidRPr="122B375C">
        <w:rPr>
          <w:rFonts w:ascii="Times New Roman" w:hAnsi="Times New Roman" w:cs="Times New Roman"/>
        </w:rPr>
        <w:fldChar w:fldCharType="separate"/>
      </w:r>
    </w:p>
    <w:tbl>
      <w:tblPr>
        <w:tblStyle w:val="Mkatabulky"/>
        <w:tblW w:w="16624" w:type="dxa"/>
        <w:jc w:val="center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2082"/>
        <w:gridCol w:w="1097"/>
        <w:gridCol w:w="2131"/>
        <w:gridCol w:w="1595"/>
        <w:gridCol w:w="6987"/>
        <w:gridCol w:w="2732"/>
      </w:tblGrid>
      <w:tr w:rsidR="00B1110D" w:rsidRPr="00184197" w14:paraId="62596F84" w14:textId="77777777" w:rsidTr="0074134E">
        <w:trPr>
          <w:jc w:val="center"/>
        </w:trPr>
        <w:tc>
          <w:tcPr>
            <w:tcW w:w="208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73268FEC" w14:textId="58CBCD1E" w:rsidR="00211418" w:rsidRPr="0074134E" w:rsidRDefault="00211418" w:rsidP="00AA217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4134E">
              <w:rPr>
                <w:rFonts w:ascii="Times New Roman" w:hAnsi="Times New Roman" w:cs="Times New Roman"/>
                <w:b/>
                <w:bCs/>
                <w:lang w:val="en-GB"/>
              </w:rPr>
              <w:t xml:space="preserve">Probe 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296C4028" w14:textId="48ACFBF5" w:rsidR="00211418" w:rsidRPr="0074134E" w:rsidRDefault="00211418" w:rsidP="00AA217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4134E">
              <w:rPr>
                <w:rFonts w:ascii="Times New Roman" w:hAnsi="Times New Roman" w:cs="Times New Roman"/>
                <w:b/>
                <w:bCs/>
                <w:lang w:val="en-GB"/>
              </w:rPr>
              <w:t>Supplier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38E5F5E7" w14:textId="2F4AC0AB" w:rsidR="00211418" w:rsidRPr="0074134E" w:rsidRDefault="00211418" w:rsidP="00AA217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4134E">
              <w:rPr>
                <w:rFonts w:ascii="Times New Roman" w:hAnsi="Times New Roman" w:cs="Times New Roman"/>
                <w:b/>
                <w:bCs/>
                <w:lang w:val="en-GB"/>
              </w:rPr>
              <w:t>Localization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6EA7F438" w14:textId="77777777" w:rsidR="00C31B71" w:rsidRPr="0074134E" w:rsidRDefault="00211418" w:rsidP="00AA217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4134E">
              <w:rPr>
                <w:rFonts w:ascii="Times New Roman" w:hAnsi="Times New Roman" w:cs="Times New Roman"/>
                <w:b/>
                <w:bCs/>
                <w:lang w:val="en-GB"/>
              </w:rPr>
              <w:t>Pat</w:t>
            </w:r>
            <w:r w:rsidR="00B1110D" w:rsidRPr="0074134E">
              <w:rPr>
                <w:rFonts w:ascii="Times New Roman" w:hAnsi="Times New Roman" w:cs="Times New Roman"/>
                <w:b/>
                <w:bCs/>
                <w:lang w:val="en-GB"/>
              </w:rPr>
              <w:t>h</w:t>
            </w:r>
            <w:r w:rsidRPr="0074134E">
              <w:rPr>
                <w:rFonts w:ascii="Times New Roman" w:hAnsi="Times New Roman" w:cs="Times New Roman"/>
                <w:b/>
                <w:bCs/>
                <w:lang w:val="en-GB"/>
              </w:rPr>
              <w:t>ologic finding</w:t>
            </w:r>
          </w:p>
          <w:p w14:paraId="691781AC" w14:textId="694A9E4E" w:rsidR="00211418" w:rsidRPr="0074134E" w:rsidRDefault="00211418" w:rsidP="00AA217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4134E">
              <w:rPr>
                <w:rFonts w:ascii="Times New Roman" w:hAnsi="Times New Roman" w:cs="Times New Roman"/>
                <w:b/>
                <w:bCs/>
                <w:lang w:val="en-GB"/>
              </w:rPr>
              <w:t>[% of nuclei]</w:t>
            </w:r>
          </w:p>
        </w:tc>
        <w:tc>
          <w:tcPr>
            <w:tcW w:w="698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45D68CC2" w14:textId="615E4DCF" w:rsidR="00211418" w:rsidRPr="0074134E" w:rsidRDefault="00211418" w:rsidP="00AA217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4134E">
              <w:rPr>
                <w:rFonts w:ascii="Times New Roman" w:hAnsi="Times New Roman" w:cs="Times New Roman"/>
                <w:b/>
                <w:bCs/>
                <w:lang w:val="en-GB"/>
              </w:rPr>
              <w:t>ISCN des</w:t>
            </w:r>
            <w:r w:rsidR="00B1110D" w:rsidRPr="0074134E">
              <w:rPr>
                <w:rFonts w:ascii="Times New Roman" w:hAnsi="Times New Roman" w:cs="Times New Roman"/>
                <w:b/>
                <w:bCs/>
                <w:lang w:val="en-GB"/>
              </w:rPr>
              <w:t>c</w:t>
            </w:r>
            <w:r w:rsidRPr="0074134E">
              <w:rPr>
                <w:rFonts w:ascii="Times New Roman" w:hAnsi="Times New Roman" w:cs="Times New Roman"/>
                <w:b/>
                <w:bCs/>
                <w:lang w:val="en-GB"/>
              </w:rPr>
              <w:t>ript</w:t>
            </w:r>
            <w:r w:rsidR="00B1110D" w:rsidRPr="0074134E">
              <w:rPr>
                <w:rFonts w:ascii="Times New Roman" w:hAnsi="Times New Roman" w:cs="Times New Roman"/>
                <w:b/>
                <w:bCs/>
                <w:lang w:val="en-GB"/>
              </w:rPr>
              <w:t>ion</w:t>
            </w:r>
          </w:p>
        </w:tc>
        <w:tc>
          <w:tcPr>
            <w:tcW w:w="273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52E2D02F" w14:textId="0BD32D0E" w:rsidR="00211418" w:rsidRPr="0074134E" w:rsidRDefault="00211418" w:rsidP="00AA217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4134E">
              <w:rPr>
                <w:rFonts w:ascii="Times New Roman" w:hAnsi="Times New Roman" w:cs="Times New Roman"/>
                <w:b/>
                <w:bCs/>
                <w:lang w:val="en-GB"/>
              </w:rPr>
              <w:t>Interpretation</w:t>
            </w:r>
          </w:p>
        </w:tc>
      </w:tr>
      <w:tr w:rsidR="00B1110D" w:rsidRPr="00184197" w14:paraId="58F25823" w14:textId="77777777" w:rsidTr="0074134E">
        <w:trPr>
          <w:jc w:val="center"/>
        </w:trPr>
        <w:tc>
          <w:tcPr>
            <w:tcW w:w="2082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1C180FFE" w14:textId="1D88D3FD" w:rsidR="00B1110D" w:rsidRPr="0074134E" w:rsidRDefault="002800A9" w:rsidP="00AA21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4197">
              <w:rPr>
                <w:rFonts w:ascii="Times New Roman" w:hAnsi="Times New Roman" w:cs="Times New Roman"/>
                <w:lang w:val="en-GB"/>
              </w:rPr>
              <w:t xml:space="preserve">LSI </w:t>
            </w:r>
            <w:r w:rsidR="00B1110D" w:rsidRPr="00184197">
              <w:rPr>
                <w:rFonts w:ascii="Times New Roman" w:hAnsi="Times New Roman" w:cs="Times New Roman"/>
                <w:lang w:val="en-GB"/>
              </w:rPr>
              <w:t>1p36/1q25</w:t>
            </w:r>
          </w:p>
        </w:tc>
        <w:tc>
          <w:tcPr>
            <w:tcW w:w="1097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622A5279" w14:textId="25394D74" w:rsidR="00B1110D" w:rsidRPr="0074134E" w:rsidRDefault="002800A9" w:rsidP="00AA21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4197">
              <w:rPr>
                <w:rFonts w:ascii="Times New Roman" w:hAnsi="Times New Roman" w:cs="Times New Roman"/>
                <w:lang w:val="en-GB"/>
              </w:rPr>
              <w:t>A</w:t>
            </w:r>
          </w:p>
        </w:tc>
        <w:tc>
          <w:tcPr>
            <w:tcW w:w="2131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0CAAC593" w14:textId="0BCEB824" w:rsidR="00B1110D" w:rsidRPr="0074134E" w:rsidRDefault="00B1110D" w:rsidP="00AA21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4197">
              <w:rPr>
                <w:rFonts w:ascii="Times New Roman" w:hAnsi="Times New Roman" w:cs="Times New Roman"/>
                <w:lang w:val="en-GB"/>
              </w:rPr>
              <w:t>1p36.3/1q25.2</w:t>
            </w:r>
          </w:p>
        </w:tc>
        <w:tc>
          <w:tcPr>
            <w:tcW w:w="1595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0E6A552C" w14:textId="37F4A492" w:rsidR="00B1110D" w:rsidRPr="0074134E" w:rsidRDefault="00B1110D" w:rsidP="00AA21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4197">
              <w:rPr>
                <w:rFonts w:ascii="Times New Roman" w:hAnsi="Times New Roman" w:cs="Times New Roman"/>
                <w:lang w:val="en-GB"/>
              </w:rPr>
              <w:t>17</w:t>
            </w:r>
            <w:r w:rsidR="002F12D9">
              <w:rPr>
                <w:rFonts w:ascii="Times New Roman" w:hAnsi="Times New Roman" w:cs="Times New Roman"/>
                <w:lang w:val="en-GB"/>
              </w:rPr>
              <w:t>.</w:t>
            </w:r>
            <w:r w:rsidRPr="00184197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6987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20523860" w14:textId="4A2A99DA" w:rsidR="00B1110D" w:rsidRPr="0074134E" w:rsidRDefault="00B1110D" w:rsidP="00AA21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184197">
              <w:rPr>
                <w:rFonts w:ascii="Times New Roman" w:hAnsi="Times New Roman" w:cs="Times New Roman"/>
                <w:lang w:val="en-GB"/>
              </w:rPr>
              <w:t>nuc</w:t>
            </w:r>
            <w:proofErr w:type="spellEnd"/>
            <w:r w:rsidRPr="00184197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proofErr w:type="gramStart"/>
            <w:r w:rsidRPr="00184197">
              <w:rPr>
                <w:rFonts w:ascii="Times New Roman" w:hAnsi="Times New Roman" w:cs="Times New Roman"/>
                <w:lang w:val="en-GB"/>
              </w:rPr>
              <w:t>ish</w:t>
            </w:r>
            <w:proofErr w:type="spellEnd"/>
            <w:r w:rsidRPr="00184197">
              <w:rPr>
                <w:rFonts w:ascii="Times New Roman" w:hAnsi="Times New Roman" w:cs="Times New Roman"/>
                <w:lang w:val="en-GB"/>
              </w:rPr>
              <w:t>(</w:t>
            </w:r>
            <w:proofErr w:type="gramEnd"/>
            <w:r w:rsidRPr="00184197">
              <w:rPr>
                <w:rFonts w:ascii="Times New Roman" w:hAnsi="Times New Roman" w:cs="Times New Roman"/>
                <w:lang w:val="en-GB"/>
              </w:rPr>
              <w:t>MEGF6/TP73x1,ANGPTL1/ABL2x2)</w:t>
            </w:r>
            <w:r w:rsidR="00F46417" w:rsidRPr="00184197">
              <w:rPr>
                <w:rFonts w:ascii="Times New Roman" w:hAnsi="Times New Roman" w:cs="Times New Roman"/>
                <w:lang w:val="en-GB"/>
              </w:rPr>
              <w:t>[35/200]</w:t>
            </w:r>
          </w:p>
        </w:tc>
        <w:tc>
          <w:tcPr>
            <w:tcW w:w="2732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0D4987FB" w14:textId="770B1E80" w:rsidR="00B1110D" w:rsidRPr="0074134E" w:rsidRDefault="00B1110D" w:rsidP="00AA21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4197">
              <w:rPr>
                <w:rFonts w:ascii="Times New Roman" w:hAnsi="Times New Roman" w:cs="Times New Roman"/>
                <w:lang w:val="en-GB"/>
              </w:rPr>
              <w:t>1p36 deletion</w:t>
            </w:r>
          </w:p>
        </w:tc>
      </w:tr>
      <w:tr w:rsidR="00B1110D" w:rsidRPr="00184197" w14:paraId="0DBA19E3" w14:textId="77777777" w:rsidTr="0074134E">
        <w:trPr>
          <w:jc w:val="center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C1A25" w14:textId="77777777" w:rsidR="00B1110D" w:rsidRPr="0074134E" w:rsidRDefault="00B1110D" w:rsidP="00AA21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3D8B5" w14:textId="77777777" w:rsidR="00B1110D" w:rsidRPr="0074134E" w:rsidRDefault="00B1110D" w:rsidP="00AA21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D545F" w14:textId="77777777" w:rsidR="00B1110D" w:rsidRPr="0074134E" w:rsidRDefault="00B1110D" w:rsidP="00AA21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A9854" w14:textId="77777777" w:rsidR="00B1110D" w:rsidRPr="0074134E" w:rsidRDefault="00B1110D" w:rsidP="00AA21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2A3DD" w14:textId="77777777" w:rsidR="00B1110D" w:rsidRPr="0074134E" w:rsidRDefault="00B1110D" w:rsidP="00AA21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5047D" w14:textId="77777777" w:rsidR="00B1110D" w:rsidRPr="0074134E" w:rsidRDefault="00B1110D" w:rsidP="00AA21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1110D" w:rsidRPr="00184197" w14:paraId="55BA64BD" w14:textId="77777777" w:rsidTr="0074134E">
        <w:trPr>
          <w:jc w:val="center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377FD14A" w14:textId="04418987" w:rsidR="00B1110D" w:rsidRPr="0074134E" w:rsidRDefault="002800A9" w:rsidP="00AA21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4197">
              <w:rPr>
                <w:rFonts w:ascii="Times New Roman" w:hAnsi="Times New Roman" w:cs="Times New Roman"/>
                <w:lang w:val="en-GB"/>
              </w:rPr>
              <w:t xml:space="preserve">LSI </w:t>
            </w:r>
            <w:r w:rsidR="00B1110D" w:rsidRPr="00184197">
              <w:rPr>
                <w:rFonts w:ascii="Times New Roman" w:hAnsi="Times New Roman" w:cs="Times New Roman"/>
                <w:lang w:val="en-GB"/>
              </w:rPr>
              <w:t>19p</w:t>
            </w:r>
            <w:r w:rsidRPr="00184197">
              <w:rPr>
                <w:rFonts w:ascii="Times New Roman" w:hAnsi="Times New Roman" w:cs="Times New Roman"/>
                <w:lang w:val="en-GB"/>
              </w:rPr>
              <w:t>13</w:t>
            </w:r>
            <w:r w:rsidR="00B1110D" w:rsidRPr="00184197">
              <w:rPr>
                <w:rFonts w:ascii="Times New Roman" w:hAnsi="Times New Roman" w:cs="Times New Roman"/>
                <w:lang w:val="en-GB"/>
              </w:rPr>
              <w:t>/19q</w:t>
            </w:r>
            <w:r w:rsidRPr="00184197"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3D8CC3B9" w14:textId="3432E2C2" w:rsidR="00B1110D" w:rsidRPr="0074134E" w:rsidRDefault="002800A9" w:rsidP="00AA2175">
            <w:pPr>
              <w:spacing w:line="276" w:lineRule="auto"/>
              <w:ind w:left="22" w:hanging="22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4197">
              <w:rPr>
                <w:rFonts w:ascii="Times New Roman" w:hAnsi="Times New Roman" w:cs="Times New Roman"/>
                <w:lang w:val="en-GB"/>
              </w:rPr>
              <w:t>A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5C3D60C1" w14:textId="6282A4FC" w:rsidR="00B1110D" w:rsidRPr="0074134E" w:rsidRDefault="00B1110D" w:rsidP="00AA21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4197">
              <w:rPr>
                <w:rFonts w:ascii="Times New Roman" w:hAnsi="Times New Roman" w:cs="Times New Roman"/>
                <w:lang w:val="en-GB"/>
              </w:rPr>
              <w:t>19p13.2/19q13.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39B5B011" w14:textId="136975B6" w:rsidR="00B1110D" w:rsidRPr="0074134E" w:rsidRDefault="00B1110D" w:rsidP="00AA21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4197">
              <w:rPr>
                <w:rFonts w:ascii="Times New Roman" w:hAnsi="Times New Roman" w:cs="Times New Roman"/>
                <w:lang w:val="en-GB"/>
              </w:rPr>
              <w:t>11</w:t>
            </w:r>
            <w:r w:rsidR="002F12D9">
              <w:rPr>
                <w:rFonts w:ascii="Times New Roman" w:hAnsi="Times New Roman" w:cs="Times New Roman"/>
                <w:lang w:val="en-GB"/>
              </w:rPr>
              <w:t>.</w:t>
            </w:r>
            <w:r w:rsidRPr="00184197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0A3061DB" w14:textId="1817D2C5" w:rsidR="00B1110D" w:rsidRPr="0074134E" w:rsidRDefault="00B1110D" w:rsidP="00AA21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184197">
              <w:rPr>
                <w:rFonts w:ascii="Times New Roman" w:hAnsi="Times New Roman" w:cs="Times New Roman"/>
                <w:lang w:val="en-GB"/>
              </w:rPr>
              <w:t>nuc</w:t>
            </w:r>
            <w:proofErr w:type="spellEnd"/>
            <w:r w:rsidRPr="00184197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proofErr w:type="gramStart"/>
            <w:r w:rsidRPr="00184197">
              <w:rPr>
                <w:rFonts w:ascii="Times New Roman" w:hAnsi="Times New Roman" w:cs="Times New Roman"/>
                <w:lang w:val="en-GB"/>
              </w:rPr>
              <w:t>ish</w:t>
            </w:r>
            <w:proofErr w:type="spellEnd"/>
            <w:r w:rsidRPr="00184197">
              <w:rPr>
                <w:rFonts w:ascii="Times New Roman" w:hAnsi="Times New Roman" w:cs="Times New Roman"/>
                <w:lang w:val="en-GB"/>
              </w:rPr>
              <w:t>(</w:t>
            </w:r>
            <w:proofErr w:type="gramEnd"/>
            <w:r w:rsidRPr="00184197">
              <w:rPr>
                <w:rFonts w:ascii="Times New Roman" w:hAnsi="Times New Roman" w:cs="Times New Roman"/>
                <w:lang w:val="en-GB"/>
              </w:rPr>
              <w:t>ZNF44/ZNF443/MAN2B1x2,GLTSCR1/GLTSCR2/CRXx1)</w:t>
            </w:r>
            <w:r w:rsidR="00282A51" w:rsidRPr="00184197">
              <w:rPr>
                <w:rFonts w:ascii="Times New Roman" w:hAnsi="Times New Roman" w:cs="Times New Roman"/>
                <w:lang w:val="en-GB"/>
              </w:rPr>
              <w:t xml:space="preserve"> [</w:t>
            </w:r>
            <w:r w:rsidR="00D54186" w:rsidRPr="00184197">
              <w:rPr>
                <w:rFonts w:ascii="Times New Roman" w:hAnsi="Times New Roman" w:cs="Times New Roman"/>
                <w:lang w:val="en-GB"/>
              </w:rPr>
              <w:t>23</w:t>
            </w:r>
            <w:r w:rsidR="00282A51" w:rsidRPr="00184197">
              <w:rPr>
                <w:rFonts w:ascii="Times New Roman" w:hAnsi="Times New Roman" w:cs="Times New Roman"/>
                <w:lang w:val="en-GB"/>
              </w:rPr>
              <w:t>/200]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7D26D4B0" w14:textId="18B88FF6" w:rsidR="00B1110D" w:rsidRPr="0074134E" w:rsidRDefault="00B1110D" w:rsidP="00AA21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4197">
              <w:rPr>
                <w:rFonts w:ascii="Times New Roman" w:hAnsi="Times New Roman" w:cs="Times New Roman"/>
                <w:lang w:val="en-GB"/>
              </w:rPr>
              <w:t>19q13 deletion</w:t>
            </w:r>
          </w:p>
        </w:tc>
      </w:tr>
      <w:tr w:rsidR="00B1110D" w:rsidRPr="00184197" w14:paraId="10B3A7E7" w14:textId="77777777" w:rsidTr="0074134E">
        <w:trPr>
          <w:jc w:val="center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6AB789CA" w14:textId="77777777" w:rsidR="00B1110D" w:rsidRPr="0074134E" w:rsidRDefault="00B1110D" w:rsidP="00AA21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1E2DF023" w14:textId="77777777" w:rsidR="00B1110D" w:rsidRPr="0074134E" w:rsidRDefault="00B1110D" w:rsidP="00AA21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63623BD0" w14:textId="77777777" w:rsidR="00B1110D" w:rsidRPr="0074134E" w:rsidRDefault="00B1110D" w:rsidP="00AA21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4A9D973E" w14:textId="1E326DF0" w:rsidR="00B1110D" w:rsidRPr="0074134E" w:rsidRDefault="00B1110D" w:rsidP="00AA21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4197">
              <w:rPr>
                <w:rFonts w:ascii="Times New Roman" w:hAnsi="Times New Roman" w:cs="Times New Roman"/>
                <w:lang w:val="en-GB"/>
              </w:rPr>
              <w:t>7</w:t>
            </w:r>
            <w:r w:rsidR="002F12D9">
              <w:rPr>
                <w:rFonts w:ascii="Times New Roman" w:hAnsi="Times New Roman" w:cs="Times New Roman"/>
                <w:lang w:val="en-GB"/>
              </w:rPr>
              <w:t>.</w:t>
            </w:r>
            <w:r w:rsidRPr="00184197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1AC008F5" w14:textId="52FA020C" w:rsidR="00B1110D" w:rsidRPr="0074134E" w:rsidRDefault="00B1110D" w:rsidP="00AA21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184197">
              <w:rPr>
                <w:rFonts w:ascii="Times New Roman" w:hAnsi="Times New Roman" w:cs="Times New Roman"/>
                <w:lang w:val="en-GB"/>
              </w:rPr>
              <w:t>nuc</w:t>
            </w:r>
            <w:proofErr w:type="spellEnd"/>
            <w:r w:rsidRPr="00184197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proofErr w:type="gramStart"/>
            <w:r w:rsidRPr="00184197">
              <w:rPr>
                <w:rFonts w:ascii="Times New Roman" w:hAnsi="Times New Roman" w:cs="Times New Roman"/>
                <w:lang w:val="en-GB"/>
              </w:rPr>
              <w:t>ish</w:t>
            </w:r>
            <w:proofErr w:type="spellEnd"/>
            <w:r w:rsidRPr="00184197">
              <w:rPr>
                <w:rFonts w:ascii="Times New Roman" w:hAnsi="Times New Roman" w:cs="Times New Roman"/>
                <w:lang w:val="en-GB"/>
              </w:rPr>
              <w:t>(</w:t>
            </w:r>
            <w:proofErr w:type="gramEnd"/>
            <w:r w:rsidRPr="00184197">
              <w:rPr>
                <w:rFonts w:ascii="Times New Roman" w:hAnsi="Times New Roman" w:cs="Times New Roman"/>
                <w:lang w:val="en-GB"/>
              </w:rPr>
              <w:t>ZNF44/ZNF443/MAN2B1,GLTSCR1/GLTSCR2/CRX)x4</w:t>
            </w:r>
            <w:r w:rsidR="00D54186" w:rsidRPr="00184197">
              <w:rPr>
                <w:rFonts w:ascii="Times New Roman" w:hAnsi="Times New Roman" w:cs="Times New Roman"/>
                <w:lang w:val="en-GB"/>
              </w:rPr>
              <w:t>[15/200]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542453E7" w14:textId="3EDA119A" w:rsidR="00B1110D" w:rsidRPr="0074134E" w:rsidRDefault="00B1110D" w:rsidP="00AA21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4197">
              <w:rPr>
                <w:rFonts w:ascii="Times New Roman" w:hAnsi="Times New Roman" w:cs="Times New Roman"/>
                <w:lang w:val="en-GB"/>
              </w:rPr>
              <w:t>tetrasomy 19</w:t>
            </w:r>
          </w:p>
        </w:tc>
      </w:tr>
      <w:tr w:rsidR="00B1110D" w:rsidRPr="00184197" w14:paraId="6294F23C" w14:textId="77777777" w:rsidTr="0074134E">
        <w:trPr>
          <w:jc w:val="center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CFA5F" w14:textId="539D5D84" w:rsidR="00B1110D" w:rsidRPr="0074134E" w:rsidRDefault="00B1110D" w:rsidP="00AA21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4197">
              <w:rPr>
                <w:rFonts w:ascii="Times New Roman" w:hAnsi="Times New Roman" w:cs="Times New Roman"/>
                <w:lang w:val="en-GB"/>
              </w:rPr>
              <w:t>XL EGFR /7cen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DE3DB" w14:textId="091C51A4" w:rsidR="00B1110D" w:rsidRPr="0074134E" w:rsidRDefault="00B1110D" w:rsidP="00AA21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4197">
              <w:rPr>
                <w:rFonts w:ascii="Times New Roman" w:hAnsi="Times New Roman" w:cs="Times New Roman"/>
                <w:lang w:val="en-GB"/>
              </w:rPr>
              <w:t>M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B1E21" w14:textId="7DF2D157" w:rsidR="00B1110D" w:rsidRPr="0074134E" w:rsidRDefault="00B1110D" w:rsidP="00AA21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4197">
              <w:rPr>
                <w:rFonts w:ascii="Times New Roman" w:hAnsi="Times New Roman" w:cs="Times New Roman"/>
                <w:lang w:val="en-GB"/>
              </w:rPr>
              <w:t>7p11.2/7cen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F9C1A" w14:textId="701C6192" w:rsidR="00B1110D" w:rsidRPr="0074134E" w:rsidRDefault="00B1110D" w:rsidP="00AA21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4197">
              <w:rPr>
                <w:rFonts w:ascii="Times New Roman" w:hAnsi="Times New Roman" w:cs="Times New Roman"/>
                <w:lang w:val="en-GB"/>
              </w:rPr>
              <w:t>10</w:t>
            </w:r>
            <w:r w:rsidR="002F12D9">
              <w:rPr>
                <w:rFonts w:ascii="Times New Roman" w:hAnsi="Times New Roman" w:cs="Times New Roman"/>
                <w:lang w:val="en-GB"/>
              </w:rPr>
              <w:t>.</w:t>
            </w:r>
            <w:r w:rsidRPr="00184197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44931" w14:textId="2C0323DE" w:rsidR="00B1110D" w:rsidRPr="0074134E" w:rsidRDefault="00B1110D" w:rsidP="00AA21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184197">
              <w:rPr>
                <w:rFonts w:ascii="Times New Roman" w:hAnsi="Times New Roman" w:cs="Times New Roman"/>
                <w:lang w:val="en-GB"/>
              </w:rPr>
              <w:t>nuc</w:t>
            </w:r>
            <w:proofErr w:type="spellEnd"/>
            <w:r w:rsidRPr="00184197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proofErr w:type="gramStart"/>
            <w:r w:rsidRPr="00184197">
              <w:rPr>
                <w:rFonts w:ascii="Times New Roman" w:hAnsi="Times New Roman" w:cs="Times New Roman"/>
                <w:lang w:val="en-GB"/>
              </w:rPr>
              <w:t>ish</w:t>
            </w:r>
            <w:proofErr w:type="spellEnd"/>
            <w:r w:rsidRPr="00184197">
              <w:rPr>
                <w:rFonts w:ascii="Times New Roman" w:hAnsi="Times New Roman" w:cs="Times New Roman"/>
                <w:lang w:val="en-GB"/>
              </w:rPr>
              <w:t>(</w:t>
            </w:r>
            <w:proofErr w:type="gramEnd"/>
            <w:r w:rsidRPr="00184197">
              <w:rPr>
                <w:rFonts w:ascii="Times New Roman" w:hAnsi="Times New Roman" w:cs="Times New Roman"/>
                <w:lang w:val="en-GB"/>
              </w:rPr>
              <w:t>EGFR,D7Z1)x3</w:t>
            </w:r>
            <w:r w:rsidR="00D54186" w:rsidRPr="00184197">
              <w:rPr>
                <w:rFonts w:ascii="Times New Roman" w:hAnsi="Times New Roman" w:cs="Times New Roman"/>
                <w:lang w:val="en-GB"/>
              </w:rPr>
              <w:t>[20/200]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8D309" w14:textId="4B7A999C" w:rsidR="00B1110D" w:rsidRPr="0074134E" w:rsidRDefault="00B1110D" w:rsidP="00AA21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4197">
              <w:rPr>
                <w:rFonts w:ascii="Times New Roman" w:hAnsi="Times New Roman" w:cs="Times New Roman"/>
                <w:lang w:val="en-GB"/>
              </w:rPr>
              <w:t>trisomy 7</w:t>
            </w:r>
          </w:p>
        </w:tc>
      </w:tr>
      <w:tr w:rsidR="00B1110D" w:rsidRPr="00184197" w14:paraId="4E40F719" w14:textId="77777777" w:rsidTr="0074134E">
        <w:trPr>
          <w:jc w:val="center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DCC48" w14:textId="77777777" w:rsidR="00B1110D" w:rsidRPr="0074134E" w:rsidRDefault="00B1110D" w:rsidP="00AA21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28986" w14:textId="77777777" w:rsidR="00B1110D" w:rsidRPr="0074134E" w:rsidRDefault="00B1110D" w:rsidP="00AA21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2A954" w14:textId="77777777" w:rsidR="00B1110D" w:rsidRPr="0074134E" w:rsidRDefault="00B1110D" w:rsidP="00AA21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6D894" w14:textId="275614FC" w:rsidR="00B1110D" w:rsidRPr="0074134E" w:rsidRDefault="00B1110D" w:rsidP="00AA21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4197">
              <w:rPr>
                <w:rFonts w:ascii="Times New Roman" w:hAnsi="Times New Roman" w:cs="Times New Roman"/>
                <w:lang w:val="en-GB"/>
              </w:rPr>
              <w:t>15</w:t>
            </w:r>
            <w:r w:rsidR="002F12D9">
              <w:rPr>
                <w:rFonts w:ascii="Times New Roman" w:hAnsi="Times New Roman" w:cs="Times New Roman"/>
                <w:lang w:val="en-GB"/>
              </w:rPr>
              <w:t>.</w:t>
            </w:r>
            <w:r w:rsidRPr="00184197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F702B" w14:textId="73A7A2F1" w:rsidR="00B1110D" w:rsidRPr="0074134E" w:rsidRDefault="00B1110D" w:rsidP="00AA21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184197">
              <w:rPr>
                <w:rFonts w:ascii="Times New Roman" w:hAnsi="Times New Roman" w:cs="Times New Roman"/>
                <w:lang w:val="en-GB"/>
              </w:rPr>
              <w:t>nuc</w:t>
            </w:r>
            <w:proofErr w:type="spellEnd"/>
            <w:r w:rsidRPr="00184197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proofErr w:type="gramStart"/>
            <w:r w:rsidRPr="00184197">
              <w:rPr>
                <w:rFonts w:ascii="Times New Roman" w:hAnsi="Times New Roman" w:cs="Times New Roman"/>
                <w:lang w:val="en-GB"/>
              </w:rPr>
              <w:t>ish</w:t>
            </w:r>
            <w:proofErr w:type="spellEnd"/>
            <w:r w:rsidRPr="00184197">
              <w:rPr>
                <w:rFonts w:ascii="Times New Roman" w:hAnsi="Times New Roman" w:cs="Times New Roman"/>
                <w:lang w:val="en-GB"/>
              </w:rPr>
              <w:t>(</w:t>
            </w:r>
            <w:proofErr w:type="gramEnd"/>
            <w:r w:rsidRPr="00184197">
              <w:rPr>
                <w:rFonts w:ascii="Times New Roman" w:hAnsi="Times New Roman" w:cs="Times New Roman"/>
                <w:lang w:val="en-GB"/>
              </w:rPr>
              <w:t>EGFR,D7Z1)x4</w:t>
            </w:r>
            <w:r w:rsidR="00D54186" w:rsidRPr="00184197">
              <w:rPr>
                <w:rFonts w:ascii="Times New Roman" w:hAnsi="Times New Roman" w:cs="Times New Roman"/>
                <w:lang w:val="en-GB"/>
              </w:rPr>
              <w:t>[30/200]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F099E" w14:textId="08AC81F2" w:rsidR="00B1110D" w:rsidRPr="0074134E" w:rsidRDefault="00B1110D" w:rsidP="00AA21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4197">
              <w:rPr>
                <w:rFonts w:ascii="Times New Roman" w:hAnsi="Times New Roman" w:cs="Times New Roman"/>
                <w:lang w:val="en-GB"/>
              </w:rPr>
              <w:t>tetrasomy 7</w:t>
            </w:r>
          </w:p>
        </w:tc>
      </w:tr>
      <w:tr w:rsidR="00B1110D" w:rsidRPr="00184197" w14:paraId="0A16B660" w14:textId="77777777" w:rsidTr="0074134E">
        <w:trPr>
          <w:jc w:val="center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7185C" w14:textId="77777777" w:rsidR="00B1110D" w:rsidRPr="0074134E" w:rsidRDefault="00B1110D" w:rsidP="00AA21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E2889" w14:textId="77777777" w:rsidR="00B1110D" w:rsidRPr="0074134E" w:rsidRDefault="00B1110D" w:rsidP="00AA21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5E291" w14:textId="77777777" w:rsidR="00B1110D" w:rsidRPr="0074134E" w:rsidRDefault="00B1110D" w:rsidP="00AA21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1A380" w14:textId="3DAB4BF6" w:rsidR="00B1110D" w:rsidRPr="0074134E" w:rsidRDefault="00B1110D" w:rsidP="00AA21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4197">
              <w:rPr>
                <w:rFonts w:ascii="Times New Roman" w:hAnsi="Times New Roman" w:cs="Times New Roman"/>
                <w:lang w:val="en-GB"/>
              </w:rPr>
              <w:t>8</w:t>
            </w:r>
            <w:r w:rsidR="002F12D9">
              <w:rPr>
                <w:rFonts w:ascii="Times New Roman" w:hAnsi="Times New Roman" w:cs="Times New Roman"/>
                <w:lang w:val="en-GB"/>
              </w:rPr>
              <w:t>.</w:t>
            </w:r>
            <w:r w:rsidRPr="00184197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A42A4" w14:textId="32748D28" w:rsidR="00B1110D" w:rsidRPr="0074134E" w:rsidRDefault="00B1110D" w:rsidP="00AA21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184197">
              <w:rPr>
                <w:rFonts w:ascii="Times New Roman" w:hAnsi="Times New Roman" w:cs="Times New Roman"/>
                <w:lang w:val="en-GB"/>
              </w:rPr>
              <w:t>nuc</w:t>
            </w:r>
            <w:proofErr w:type="spellEnd"/>
            <w:r w:rsidRPr="00184197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proofErr w:type="gramStart"/>
            <w:r w:rsidRPr="00184197">
              <w:rPr>
                <w:rFonts w:ascii="Times New Roman" w:hAnsi="Times New Roman" w:cs="Times New Roman"/>
                <w:lang w:val="en-GB"/>
              </w:rPr>
              <w:t>ish</w:t>
            </w:r>
            <w:proofErr w:type="spellEnd"/>
            <w:r w:rsidRPr="00184197">
              <w:rPr>
                <w:rFonts w:ascii="Times New Roman" w:hAnsi="Times New Roman" w:cs="Times New Roman"/>
                <w:lang w:val="en-GB"/>
              </w:rPr>
              <w:t>(</w:t>
            </w:r>
            <w:proofErr w:type="gramEnd"/>
            <w:r w:rsidRPr="00184197">
              <w:rPr>
                <w:rFonts w:ascii="Times New Roman" w:hAnsi="Times New Roman" w:cs="Times New Roman"/>
                <w:lang w:val="en-GB"/>
              </w:rPr>
              <w:t>EGFR,D7Z1)x6</w:t>
            </w:r>
            <w:r w:rsidR="00D54186" w:rsidRPr="00184197">
              <w:rPr>
                <w:rFonts w:ascii="Times New Roman" w:hAnsi="Times New Roman" w:cs="Times New Roman"/>
                <w:lang w:val="en-GB"/>
              </w:rPr>
              <w:t>[16/200]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B3897" w14:textId="59212B13" w:rsidR="00B1110D" w:rsidRPr="0074134E" w:rsidRDefault="00B1110D" w:rsidP="00AA21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184197">
              <w:rPr>
                <w:rFonts w:ascii="Times New Roman" w:hAnsi="Times New Roman" w:cs="Times New Roman"/>
                <w:lang w:val="en-GB"/>
              </w:rPr>
              <w:t>hexasomy</w:t>
            </w:r>
            <w:proofErr w:type="spellEnd"/>
            <w:r w:rsidRPr="00184197">
              <w:rPr>
                <w:rFonts w:ascii="Times New Roman" w:hAnsi="Times New Roman" w:cs="Times New Roman"/>
                <w:lang w:val="en-GB"/>
              </w:rPr>
              <w:t xml:space="preserve"> 7</w:t>
            </w:r>
          </w:p>
        </w:tc>
      </w:tr>
      <w:tr w:rsidR="00B1110D" w:rsidRPr="00184197" w14:paraId="0006464C" w14:textId="77777777" w:rsidTr="0074134E">
        <w:trPr>
          <w:jc w:val="center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0EF41B60" w14:textId="36399483" w:rsidR="00B1110D" w:rsidRPr="0074134E" w:rsidRDefault="00B1110D" w:rsidP="00AA21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4197">
              <w:rPr>
                <w:rFonts w:ascii="Times New Roman" w:hAnsi="Times New Roman" w:cs="Times New Roman"/>
                <w:lang w:val="en-GB"/>
              </w:rPr>
              <w:t>LSI PTEN/CEP1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45CAFD67" w14:textId="134D7312" w:rsidR="00B1110D" w:rsidRPr="0074134E" w:rsidRDefault="002800A9" w:rsidP="00AA21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4197">
              <w:rPr>
                <w:rFonts w:ascii="Times New Roman" w:hAnsi="Times New Roman" w:cs="Times New Roman"/>
                <w:lang w:val="en-GB"/>
              </w:rPr>
              <w:t>A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176835DB" w14:textId="1A3883D5" w:rsidR="00B1110D" w:rsidRPr="0074134E" w:rsidRDefault="00B1110D" w:rsidP="00AA21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4197">
              <w:rPr>
                <w:rFonts w:ascii="Times New Roman" w:hAnsi="Times New Roman" w:cs="Times New Roman"/>
                <w:lang w:val="en-GB"/>
              </w:rPr>
              <w:t>10q23.2q23.3/10cen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13E6D972" w14:textId="6B3C5E88" w:rsidR="00B1110D" w:rsidRPr="0074134E" w:rsidRDefault="00B1110D" w:rsidP="00AA21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4197">
              <w:rPr>
                <w:rFonts w:ascii="Times New Roman" w:hAnsi="Times New Roman" w:cs="Times New Roman"/>
                <w:lang w:val="en-GB"/>
              </w:rPr>
              <w:t>24</w:t>
            </w:r>
            <w:r w:rsidR="002F12D9">
              <w:rPr>
                <w:rFonts w:ascii="Times New Roman" w:hAnsi="Times New Roman" w:cs="Times New Roman"/>
                <w:lang w:val="en-GB"/>
              </w:rPr>
              <w:t>.</w:t>
            </w:r>
            <w:r w:rsidRPr="00184197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1A309773" w14:textId="414C9394" w:rsidR="00B1110D" w:rsidRPr="0074134E" w:rsidRDefault="00B1110D" w:rsidP="00AA21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184197">
              <w:rPr>
                <w:rFonts w:ascii="Times New Roman" w:hAnsi="Times New Roman" w:cs="Times New Roman"/>
                <w:lang w:val="en-GB"/>
              </w:rPr>
              <w:t>nuc</w:t>
            </w:r>
            <w:proofErr w:type="spellEnd"/>
            <w:r w:rsidRPr="00184197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proofErr w:type="gramStart"/>
            <w:r w:rsidRPr="00184197">
              <w:rPr>
                <w:rFonts w:ascii="Times New Roman" w:hAnsi="Times New Roman" w:cs="Times New Roman"/>
                <w:lang w:val="en-GB"/>
              </w:rPr>
              <w:t>ish</w:t>
            </w:r>
            <w:proofErr w:type="spellEnd"/>
            <w:r w:rsidRPr="00184197">
              <w:rPr>
                <w:rFonts w:ascii="Times New Roman" w:hAnsi="Times New Roman" w:cs="Times New Roman"/>
                <w:lang w:val="en-GB"/>
              </w:rPr>
              <w:t>(</w:t>
            </w:r>
            <w:proofErr w:type="gramEnd"/>
            <w:r w:rsidRPr="00184197">
              <w:rPr>
                <w:rFonts w:ascii="Times New Roman" w:hAnsi="Times New Roman" w:cs="Times New Roman"/>
                <w:lang w:val="en-GB"/>
              </w:rPr>
              <w:t>PTEN,NA)x1</w:t>
            </w:r>
            <w:r w:rsidR="00D54186" w:rsidRPr="00184197">
              <w:rPr>
                <w:rFonts w:ascii="Times New Roman" w:hAnsi="Times New Roman" w:cs="Times New Roman"/>
                <w:lang w:val="en-GB"/>
              </w:rPr>
              <w:t>[49/200]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552ED09F" w14:textId="4EC1ED96" w:rsidR="00B1110D" w:rsidRPr="0074134E" w:rsidRDefault="00B1110D" w:rsidP="00AA21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4197">
              <w:rPr>
                <w:rFonts w:ascii="Times New Roman" w:hAnsi="Times New Roman" w:cs="Times New Roman"/>
                <w:lang w:val="en-GB"/>
              </w:rPr>
              <w:t>monosomy 10</w:t>
            </w:r>
          </w:p>
        </w:tc>
      </w:tr>
      <w:tr w:rsidR="00B1110D" w:rsidRPr="00184197" w14:paraId="22B665DB" w14:textId="77777777" w:rsidTr="0074134E">
        <w:trPr>
          <w:jc w:val="center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338E1985" w14:textId="77777777" w:rsidR="00B1110D" w:rsidRPr="0074134E" w:rsidRDefault="00B1110D" w:rsidP="00AA21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6D75E578" w14:textId="77777777" w:rsidR="00B1110D" w:rsidRPr="0074134E" w:rsidRDefault="00B1110D" w:rsidP="00AA21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5EF12AD9" w14:textId="77777777" w:rsidR="00B1110D" w:rsidRPr="0074134E" w:rsidRDefault="00B1110D" w:rsidP="00AA21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6505A337" w14:textId="7BFF28AE" w:rsidR="00B1110D" w:rsidRPr="0074134E" w:rsidRDefault="00B1110D" w:rsidP="00AA21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245373C3" w14:textId="3F598D79" w:rsidR="00B1110D" w:rsidRPr="0074134E" w:rsidRDefault="00B1110D" w:rsidP="00AA21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308CC034" w14:textId="1DC530BF" w:rsidR="00B1110D" w:rsidRPr="0074134E" w:rsidRDefault="00B1110D" w:rsidP="00AA21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1110D" w:rsidRPr="00184197" w14:paraId="59E2E1BA" w14:textId="77777777" w:rsidTr="0074134E">
        <w:trPr>
          <w:jc w:val="center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447EF" w14:textId="4F165D57" w:rsidR="00B1110D" w:rsidRPr="0074134E" w:rsidRDefault="00B1110D" w:rsidP="00AA21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4197">
              <w:rPr>
                <w:rFonts w:ascii="Times New Roman" w:hAnsi="Times New Roman" w:cs="Times New Roman"/>
                <w:lang w:val="en-GB"/>
              </w:rPr>
              <w:t>MGMT-20-OR/CEP1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86B1A" w14:textId="49A320C2" w:rsidR="00B1110D" w:rsidRPr="0074134E" w:rsidRDefault="00B1110D" w:rsidP="00AA21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4197">
              <w:rPr>
                <w:rFonts w:ascii="Times New Roman" w:hAnsi="Times New Roman" w:cs="Times New Roman"/>
                <w:lang w:val="en-GB"/>
              </w:rPr>
              <w:t>E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17EA9" w14:textId="52604D7A" w:rsidR="00B1110D" w:rsidRPr="0074134E" w:rsidRDefault="00B1110D" w:rsidP="00AA21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4197">
              <w:rPr>
                <w:rFonts w:ascii="Times New Roman" w:hAnsi="Times New Roman" w:cs="Times New Roman"/>
                <w:lang w:val="en-GB"/>
              </w:rPr>
              <w:t>10q26.3/10cen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51EC4" w14:textId="070BCD6F" w:rsidR="00B1110D" w:rsidRPr="0074134E" w:rsidRDefault="00B1110D" w:rsidP="00AA21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4197">
              <w:rPr>
                <w:rFonts w:ascii="Times New Roman" w:hAnsi="Times New Roman" w:cs="Times New Roman"/>
                <w:lang w:val="en-GB"/>
              </w:rPr>
              <w:t>22</w:t>
            </w:r>
            <w:r w:rsidR="002F12D9">
              <w:rPr>
                <w:rFonts w:ascii="Times New Roman" w:hAnsi="Times New Roman" w:cs="Times New Roman"/>
                <w:lang w:val="en-GB"/>
              </w:rPr>
              <w:t>.</w:t>
            </w:r>
            <w:r w:rsidRPr="00184197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A2B54" w14:textId="2A0FD8AA" w:rsidR="00B1110D" w:rsidRPr="0074134E" w:rsidRDefault="00B1110D" w:rsidP="00AA21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184197">
              <w:rPr>
                <w:rFonts w:ascii="Times New Roman" w:hAnsi="Times New Roman" w:cs="Times New Roman"/>
                <w:lang w:val="en-GB"/>
              </w:rPr>
              <w:t>nuc</w:t>
            </w:r>
            <w:proofErr w:type="spellEnd"/>
            <w:r w:rsidRPr="00184197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proofErr w:type="gramStart"/>
            <w:r w:rsidRPr="00184197">
              <w:rPr>
                <w:rFonts w:ascii="Times New Roman" w:hAnsi="Times New Roman" w:cs="Times New Roman"/>
                <w:lang w:val="en-GB"/>
              </w:rPr>
              <w:t>ish</w:t>
            </w:r>
            <w:proofErr w:type="spellEnd"/>
            <w:r w:rsidRPr="00184197">
              <w:rPr>
                <w:rFonts w:ascii="Times New Roman" w:hAnsi="Times New Roman" w:cs="Times New Roman"/>
                <w:lang w:val="en-GB"/>
              </w:rPr>
              <w:t>(</w:t>
            </w:r>
            <w:proofErr w:type="gramEnd"/>
            <w:r w:rsidR="00184197" w:rsidRPr="00184197">
              <w:rPr>
                <w:rFonts w:ascii="Times New Roman" w:hAnsi="Times New Roman" w:cs="Times New Roman"/>
                <w:lang w:val="en-GB"/>
              </w:rPr>
              <w:t>MGMT</w:t>
            </w:r>
            <w:r w:rsidRPr="00184197">
              <w:rPr>
                <w:rFonts w:ascii="Times New Roman" w:hAnsi="Times New Roman" w:cs="Times New Roman"/>
                <w:lang w:val="en-GB"/>
              </w:rPr>
              <w:t>,NA)x1</w:t>
            </w:r>
            <w:r w:rsidR="00D54186" w:rsidRPr="00184197">
              <w:rPr>
                <w:rFonts w:ascii="Times New Roman" w:hAnsi="Times New Roman" w:cs="Times New Roman"/>
                <w:lang w:val="en-GB"/>
              </w:rPr>
              <w:t>[45/200]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D2575" w14:textId="6E1B98E5" w:rsidR="00B1110D" w:rsidRPr="0074134E" w:rsidRDefault="00B1110D" w:rsidP="00AA21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4197">
              <w:rPr>
                <w:rFonts w:ascii="Times New Roman" w:hAnsi="Times New Roman" w:cs="Times New Roman"/>
                <w:lang w:val="en-GB"/>
              </w:rPr>
              <w:t>monosomy 10</w:t>
            </w:r>
          </w:p>
        </w:tc>
      </w:tr>
      <w:tr w:rsidR="00B1110D" w:rsidRPr="00184197" w14:paraId="3A4D683B" w14:textId="77777777" w:rsidTr="0074134E">
        <w:trPr>
          <w:jc w:val="center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0916752A" w14:textId="33C57DB5" w:rsidR="00B1110D" w:rsidRPr="0074134E" w:rsidRDefault="00B1110D" w:rsidP="00AA21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4197">
              <w:rPr>
                <w:rFonts w:ascii="Times New Roman" w:hAnsi="Times New Roman" w:cs="Times New Roman"/>
                <w:lang w:val="en-GB"/>
              </w:rPr>
              <w:t>XL 6q21/6q23/6cen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3D99946A" w14:textId="3A744D9D" w:rsidR="00B1110D" w:rsidRPr="0074134E" w:rsidRDefault="00B1110D" w:rsidP="00AA21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4197">
              <w:rPr>
                <w:rFonts w:ascii="Times New Roman" w:hAnsi="Times New Roman" w:cs="Times New Roman"/>
                <w:lang w:val="en-GB"/>
              </w:rPr>
              <w:t>M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47DF7D46" w14:textId="1AD2571B" w:rsidR="00B1110D" w:rsidRPr="0074134E" w:rsidRDefault="00B1110D" w:rsidP="00AA21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4197">
              <w:rPr>
                <w:rFonts w:ascii="Times New Roman" w:hAnsi="Times New Roman" w:cs="Times New Roman"/>
                <w:lang w:val="en-GB"/>
              </w:rPr>
              <w:t>6q21/6q23.3/6cen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63D5CD4E" w14:textId="15FBFE09" w:rsidR="00B1110D" w:rsidRPr="0074134E" w:rsidRDefault="00B1110D" w:rsidP="00AA21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4197">
              <w:rPr>
                <w:rFonts w:ascii="Times New Roman" w:hAnsi="Times New Roman" w:cs="Times New Roman"/>
                <w:lang w:val="en-GB"/>
              </w:rPr>
              <w:t>10</w:t>
            </w:r>
            <w:r w:rsidR="002F12D9">
              <w:rPr>
                <w:rFonts w:ascii="Times New Roman" w:hAnsi="Times New Roman" w:cs="Times New Roman"/>
                <w:lang w:val="en-GB"/>
              </w:rPr>
              <w:t>.</w:t>
            </w:r>
            <w:r w:rsidRPr="00184197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1C32123D" w14:textId="366A4C09" w:rsidR="00B1110D" w:rsidRPr="0074134E" w:rsidRDefault="00B1110D" w:rsidP="00AA21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184197">
              <w:rPr>
                <w:rFonts w:ascii="Times New Roman" w:hAnsi="Times New Roman" w:cs="Times New Roman"/>
                <w:lang w:val="en-GB"/>
              </w:rPr>
              <w:t>nuc</w:t>
            </w:r>
            <w:proofErr w:type="spellEnd"/>
            <w:r w:rsidRPr="00184197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184197">
              <w:rPr>
                <w:rFonts w:ascii="Times New Roman" w:hAnsi="Times New Roman" w:cs="Times New Roman"/>
                <w:lang w:val="en-GB"/>
              </w:rPr>
              <w:t>ish</w:t>
            </w:r>
            <w:proofErr w:type="spellEnd"/>
            <w:r w:rsidRPr="00184197">
              <w:rPr>
                <w:rFonts w:ascii="Times New Roman" w:hAnsi="Times New Roman" w:cs="Times New Roman"/>
                <w:lang w:val="en-GB"/>
              </w:rPr>
              <w:t>(D6Z1x</w:t>
            </w:r>
            <w:proofErr w:type="gramStart"/>
            <w:r w:rsidRPr="00184197">
              <w:rPr>
                <w:rFonts w:ascii="Times New Roman" w:hAnsi="Times New Roman" w:cs="Times New Roman"/>
                <w:lang w:val="en-GB"/>
              </w:rPr>
              <w:t>2,SEC</w:t>
            </w:r>
            <w:proofErr w:type="gramEnd"/>
            <w:r w:rsidRPr="00184197">
              <w:rPr>
                <w:rFonts w:ascii="Times New Roman" w:hAnsi="Times New Roman" w:cs="Times New Roman"/>
                <w:lang w:val="en-GB"/>
              </w:rPr>
              <w:t>63x1,MYBx1)</w:t>
            </w:r>
            <w:r w:rsidR="00D54186" w:rsidRPr="00184197">
              <w:rPr>
                <w:rFonts w:ascii="Times New Roman" w:hAnsi="Times New Roman" w:cs="Times New Roman"/>
                <w:lang w:val="en-GB"/>
              </w:rPr>
              <w:t>[21/200]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47F26D06" w14:textId="418D0039" w:rsidR="00B1110D" w:rsidRPr="0074134E" w:rsidRDefault="00B1110D" w:rsidP="00AA21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4197">
              <w:rPr>
                <w:rFonts w:ascii="Times New Roman" w:hAnsi="Times New Roman" w:cs="Times New Roman"/>
                <w:lang w:val="en-GB"/>
              </w:rPr>
              <w:t>6q21 a</w:t>
            </w:r>
            <w:r w:rsidR="00F46417" w:rsidRPr="00184197">
              <w:rPr>
                <w:rFonts w:ascii="Times New Roman" w:hAnsi="Times New Roman" w:cs="Times New Roman"/>
                <w:lang w:val="en-GB"/>
              </w:rPr>
              <w:t>nd</w:t>
            </w:r>
            <w:r w:rsidRPr="00184197">
              <w:rPr>
                <w:rFonts w:ascii="Times New Roman" w:hAnsi="Times New Roman" w:cs="Times New Roman"/>
                <w:lang w:val="en-GB"/>
              </w:rPr>
              <w:t xml:space="preserve"> 6q23</w:t>
            </w:r>
            <w:r w:rsidR="00BC1A7F" w:rsidRPr="00184197">
              <w:rPr>
                <w:rFonts w:ascii="Times New Roman" w:hAnsi="Times New Roman" w:cs="Times New Roman"/>
                <w:lang w:val="en-GB"/>
              </w:rPr>
              <w:t xml:space="preserve"> deletion</w:t>
            </w:r>
          </w:p>
        </w:tc>
      </w:tr>
      <w:tr w:rsidR="00B1110D" w:rsidRPr="00184197" w14:paraId="73A0F384" w14:textId="77777777" w:rsidTr="0074134E">
        <w:trPr>
          <w:jc w:val="center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5F720D92" w14:textId="77777777" w:rsidR="00B1110D" w:rsidRPr="0074134E" w:rsidRDefault="00B1110D" w:rsidP="00AA21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357F77A0" w14:textId="77777777" w:rsidR="00B1110D" w:rsidRPr="0074134E" w:rsidRDefault="00B1110D" w:rsidP="00AA21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761D09F1" w14:textId="77777777" w:rsidR="00B1110D" w:rsidRPr="0074134E" w:rsidRDefault="00B1110D" w:rsidP="00AA21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53135411" w14:textId="47E5E32F" w:rsidR="00B1110D" w:rsidRPr="0074134E" w:rsidRDefault="00B1110D" w:rsidP="00AA21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4197">
              <w:rPr>
                <w:rFonts w:ascii="Times New Roman" w:hAnsi="Times New Roman" w:cs="Times New Roman"/>
                <w:lang w:val="en-GB"/>
              </w:rPr>
              <w:t>4</w:t>
            </w:r>
            <w:r w:rsidR="002F12D9">
              <w:rPr>
                <w:rFonts w:ascii="Times New Roman" w:hAnsi="Times New Roman" w:cs="Times New Roman"/>
                <w:lang w:val="en-GB"/>
              </w:rPr>
              <w:t>.</w:t>
            </w:r>
            <w:r w:rsidRPr="00184197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278CF136" w14:textId="329EE713" w:rsidR="00B1110D" w:rsidRPr="0074134E" w:rsidRDefault="00B1110D" w:rsidP="00AA21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184197">
              <w:rPr>
                <w:rFonts w:ascii="Times New Roman" w:hAnsi="Times New Roman" w:cs="Times New Roman"/>
                <w:lang w:val="en-GB"/>
              </w:rPr>
              <w:t>nuc</w:t>
            </w:r>
            <w:proofErr w:type="spellEnd"/>
            <w:r w:rsidRPr="00184197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184197">
              <w:rPr>
                <w:rFonts w:ascii="Times New Roman" w:hAnsi="Times New Roman" w:cs="Times New Roman"/>
                <w:lang w:val="en-GB"/>
              </w:rPr>
              <w:t>ish</w:t>
            </w:r>
            <w:proofErr w:type="spellEnd"/>
            <w:r w:rsidRPr="00184197">
              <w:rPr>
                <w:rFonts w:ascii="Times New Roman" w:hAnsi="Times New Roman" w:cs="Times New Roman"/>
                <w:lang w:val="en-GB"/>
              </w:rPr>
              <w:t>(D6Z1x</w:t>
            </w:r>
            <w:proofErr w:type="gramStart"/>
            <w:r w:rsidRPr="00184197">
              <w:rPr>
                <w:rFonts w:ascii="Times New Roman" w:hAnsi="Times New Roman" w:cs="Times New Roman"/>
                <w:lang w:val="en-GB"/>
              </w:rPr>
              <w:t>3,SEC</w:t>
            </w:r>
            <w:proofErr w:type="gramEnd"/>
            <w:r w:rsidRPr="00184197">
              <w:rPr>
                <w:rFonts w:ascii="Times New Roman" w:hAnsi="Times New Roman" w:cs="Times New Roman"/>
                <w:lang w:val="en-GB"/>
              </w:rPr>
              <w:t>63x2,MYBx2)</w:t>
            </w:r>
            <w:r w:rsidR="00D54186" w:rsidRPr="00184197">
              <w:rPr>
                <w:rFonts w:ascii="Times New Roman" w:hAnsi="Times New Roman" w:cs="Times New Roman"/>
                <w:lang w:val="en-GB"/>
              </w:rPr>
              <w:t>[8/200]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650E60B5" w14:textId="4C2EE354" w:rsidR="00B1110D" w:rsidRPr="0074134E" w:rsidRDefault="00B1110D" w:rsidP="00AA21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4197">
              <w:rPr>
                <w:rFonts w:ascii="Times New Roman" w:hAnsi="Times New Roman" w:cs="Times New Roman"/>
                <w:lang w:val="en-GB"/>
              </w:rPr>
              <w:t>6q21 a</w:t>
            </w:r>
            <w:r w:rsidR="00F46417" w:rsidRPr="00184197">
              <w:rPr>
                <w:rFonts w:ascii="Times New Roman" w:hAnsi="Times New Roman" w:cs="Times New Roman"/>
                <w:lang w:val="en-GB"/>
              </w:rPr>
              <w:t>nd</w:t>
            </w:r>
            <w:r w:rsidRPr="00184197">
              <w:rPr>
                <w:rFonts w:ascii="Times New Roman" w:hAnsi="Times New Roman" w:cs="Times New Roman"/>
                <w:lang w:val="en-GB"/>
              </w:rPr>
              <w:t xml:space="preserve"> 6q23</w:t>
            </w:r>
            <w:r w:rsidR="00BC1A7F" w:rsidRPr="00184197">
              <w:rPr>
                <w:rFonts w:ascii="Times New Roman" w:hAnsi="Times New Roman" w:cs="Times New Roman"/>
                <w:lang w:val="en-GB"/>
              </w:rPr>
              <w:t xml:space="preserve"> deletion</w:t>
            </w:r>
            <w:r w:rsidRPr="00184197">
              <w:rPr>
                <w:rFonts w:ascii="Times New Roman" w:hAnsi="Times New Roman" w:cs="Times New Roman"/>
                <w:lang w:val="en-GB"/>
              </w:rPr>
              <w:t xml:space="preserve"> in </w:t>
            </w:r>
            <w:proofErr w:type="spellStart"/>
            <w:r w:rsidR="00F46417" w:rsidRPr="00184197">
              <w:rPr>
                <w:rFonts w:ascii="Times New Roman" w:hAnsi="Times New Roman" w:cs="Times New Roman"/>
                <w:lang w:val="en-GB"/>
              </w:rPr>
              <w:t>triploidy</w:t>
            </w:r>
            <w:proofErr w:type="spellEnd"/>
          </w:p>
        </w:tc>
      </w:tr>
      <w:tr w:rsidR="00B1110D" w:rsidRPr="00184197" w14:paraId="34D98037" w14:textId="77777777" w:rsidTr="0074134E">
        <w:trPr>
          <w:jc w:val="center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4E7FE5CD" w14:textId="77777777" w:rsidR="00B1110D" w:rsidRPr="0074134E" w:rsidRDefault="00B1110D" w:rsidP="00AA21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1B9FC676" w14:textId="77777777" w:rsidR="00B1110D" w:rsidRPr="0074134E" w:rsidRDefault="00B1110D" w:rsidP="00AA21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5B8D604D" w14:textId="77777777" w:rsidR="00B1110D" w:rsidRPr="0074134E" w:rsidRDefault="00B1110D" w:rsidP="00AA21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59B45618" w14:textId="6E878C92" w:rsidR="00B1110D" w:rsidRPr="0074134E" w:rsidRDefault="00B1110D" w:rsidP="00AA21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4197">
              <w:rPr>
                <w:rFonts w:ascii="Times New Roman" w:hAnsi="Times New Roman" w:cs="Times New Roman"/>
                <w:lang w:val="en-GB"/>
              </w:rPr>
              <w:t>4</w:t>
            </w:r>
            <w:r w:rsidR="002F12D9">
              <w:rPr>
                <w:rFonts w:ascii="Times New Roman" w:hAnsi="Times New Roman" w:cs="Times New Roman"/>
                <w:lang w:val="en-GB"/>
              </w:rPr>
              <w:t>.</w:t>
            </w:r>
            <w:r w:rsidRPr="00184197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7657B4AD" w14:textId="21A8EA26" w:rsidR="00B1110D" w:rsidRPr="0074134E" w:rsidRDefault="00B1110D" w:rsidP="00AA21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184197">
              <w:rPr>
                <w:rFonts w:ascii="Times New Roman" w:hAnsi="Times New Roman" w:cs="Times New Roman"/>
                <w:lang w:val="en-GB"/>
              </w:rPr>
              <w:t>nuc</w:t>
            </w:r>
            <w:proofErr w:type="spellEnd"/>
            <w:r w:rsidRPr="00184197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184197">
              <w:rPr>
                <w:rFonts w:ascii="Times New Roman" w:hAnsi="Times New Roman" w:cs="Times New Roman"/>
                <w:lang w:val="en-GB"/>
              </w:rPr>
              <w:t>ish</w:t>
            </w:r>
            <w:proofErr w:type="spellEnd"/>
            <w:r w:rsidRPr="00184197">
              <w:rPr>
                <w:rFonts w:ascii="Times New Roman" w:hAnsi="Times New Roman" w:cs="Times New Roman"/>
                <w:lang w:val="en-GB"/>
              </w:rPr>
              <w:t>(D6Z</w:t>
            </w:r>
            <w:proofErr w:type="gramStart"/>
            <w:r w:rsidRPr="00184197">
              <w:rPr>
                <w:rFonts w:ascii="Times New Roman" w:hAnsi="Times New Roman" w:cs="Times New Roman"/>
                <w:lang w:val="en-GB"/>
              </w:rPr>
              <w:t>1,SEC</w:t>
            </w:r>
            <w:proofErr w:type="gramEnd"/>
            <w:r w:rsidRPr="00184197">
              <w:rPr>
                <w:rFonts w:ascii="Times New Roman" w:hAnsi="Times New Roman" w:cs="Times New Roman"/>
                <w:lang w:val="en-GB"/>
              </w:rPr>
              <w:t>63,MYB)x3</w:t>
            </w:r>
            <w:r w:rsidR="00D54186" w:rsidRPr="00184197">
              <w:rPr>
                <w:rFonts w:ascii="Times New Roman" w:hAnsi="Times New Roman" w:cs="Times New Roman"/>
                <w:lang w:val="en-GB"/>
              </w:rPr>
              <w:t>[8/200]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1DBB4883" w14:textId="01F33529" w:rsidR="00B1110D" w:rsidRPr="0074134E" w:rsidRDefault="00B1110D" w:rsidP="00AA21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4197">
              <w:rPr>
                <w:rFonts w:ascii="Times New Roman" w:hAnsi="Times New Roman" w:cs="Times New Roman"/>
                <w:lang w:val="en-GB"/>
              </w:rPr>
              <w:t>trisomy 6</w:t>
            </w:r>
          </w:p>
        </w:tc>
      </w:tr>
      <w:tr w:rsidR="00B1110D" w:rsidRPr="00184197" w14:paraId="54003342" w14:textId="77777777" w:rsidTr="0074134E">
        <w:trPr>
          <w:jc w:val="center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D49A3" w14:textId="057B9B88" w:rsidR="00B1110D" w:rsidRPr="0074134E" w:rsidRDefault="00B1110D" w:rsidP="00AA21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4197">
              <w:rPr>
                <w:rFonts w:ascii="Times New Roman" w:hAnsi="Times New Roman" w:cs="Times New Roman"/>
                <w:lang w:val="en-GB"/>
              </w:rPr>
              <w:t>LSI TP53/CEP1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EE7DA" w14:textId="3DD3F153" w:rsidR="00B1110D" w:rsidRPr="0074134E" w:rsidRDefault="002800A9" w:rsidP="00AA21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4197">
              <w:rPr>
                <w:rFonts w:ascii="Times New Roman" w:hAnsi="Times New Roman" w:cs="Times New Roman"/>
                <w:lang w:val="en-GB"/>
              </w:rPr>
              <w:t>A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176C6" w14:textId="0DD2A819" w:rsidR="00B1110D" w:rsidRPr="0074134E" w:rsidRDefault="00B1110D" w:rsidP="00AA21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4197">
              <w:rPr>
                <w:rFonts w:ascii="Times New Roman" w:hAnsi="Times New Roman" w:cs="Times New Roman"/>
                <w:lang w:val="en-GB"/>
              </w:rPr>
              <w:t>17p13.1/17cen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68F4E" w14:textId="53DAB5B1" w:rsidR="00B1110D" w:rsidRPr="0074134E" w:rsidRDefault="00B1110D" w:rsidP="00AA21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4197">
              <w:rPr>
                <w:rFonts w:ascii="Times New Roman" w:hAnsi="Times New Roman" w:cs="Times New Roman"/>
                <w:lang w:val="en-GB"/>
              </w:rPr>
              <w:t>10</w:t>
            </w:r>
            <w:r w:rsidR="002F12D9">
              <w:rPr>
                <w:rFonts w:ascii="Times New Roman" w:hAnsi="Times New Roman" w:cs="Times New Roman"/>
                <w:lang w:val="en-GB"/>
              </w:rPr>
              <w:t>.</w:t>
            </w:r>
            <w:r w:rsidRPr="00184197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4631A" w14:textId="12076A29" w:rsidR="00B1110D" w:rsidRPr="0074134E" w:rsidRDefault="00B1110D" w:rsidP="00AA21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184197">
              <w:rPr>
                <w:rFonts w:ascii="Times New Roman" w:hAnsi="Times New Roman" w:cs="Times New Roman"/>
                <w:lang w:val="en-GB"/>
              </w:rPr>
              <w:t>nuc</w:t>
            </w:r>
            <w:proofErr w:type="spellEnd"/>
            <w:r w:rsidRPr="00184197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proofErr w:type="gramStart"/>
            <w:r w:rsidRPr="00184197">
              <w:rPr>
                <w:rFonts w:ascii="Times New Roman" w:hAnsi="Times New Roman" w:cs="Times New Roman"/>
                <w:lang w:val="en-GB"/>
              </w:rPr>
              <w:t>ish</w:t>
            </w:r>
            <w:proofErr w:type="spellEnd"/>
            <w:r w:rsidRPr="00184197">
              <w:rPr>
                <w:rFonts w:ascii="Times New Roman" w:hAnsi="Times New Roman" w:cs="Times New Roman"/>
                <w:lang w:val="en-GB"/>
              </w:rPr>
              <w:t>(</w:t>
            </w:r>
            <w:proofErr w:type="gramEnd"/>
            <w:r w:rsidRPr="00184197">
              <w:rPr>
                <w:rFonts w:ascii="Times New Roman" w:hAnsi="Times New Roman" w:cs="Times New Roman"/>
                <w:lang w:val="en-GB"/>
              </w:rPr>
              <w:t>TP53x1,D17Z1x2)</w:t>
            </w:r>
            <w:r w:rsidR="00D54186" w:rsidRPr="00184197">
              <w:rPr>
                <w:rFonts w:ascii="Times New Roman" w:hAnsi="Times New Roman" w:cs="Times New Roman"/>
                <w:lang w:val="en-GB"/>
              </w:rPr>
              <w:t>[21/200]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AA607" w14:textId="0F4ACD0A" w:rsidR="00B1110D" w:rsidRPr="0074134E" w:rsidRDefault="00B1110D" w:rsidP="00AA21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45F68">
              <w:rPr>
                <w:rFonts w:ascii="Times New Roman" w:hAnsi="Times New Roman" w:cs="Times New Roman"/>
                <w:i/>
                <w:iCs/>
                <w:lang w:val="en-GB"/>
              </w:rPr>
              <w:t>TP53</w:t>
            </w:r>
            <w:r w:rsidRPr="00184197">
              <w:rPr>
                <w:rFonts w:ascii="Times New Roman" w:hAnsi="Times New Roman" w:cs="Times New Roman"/>
                <w:lang w:val="en-GB"/>
              </w:rPr>
              <w:t xml:space="preserve"> gene</w:t>
            </w:r>
            <w:r w:rsidR="00BC1A7F" w:rsidRPr="00184197">
              <w:rPr>
                <w:rFonts w:ascii="Times New Roman" w:hAnsi="Times New Roman" w:cs="Times New Roman"/>
                <w:lang w:val="en-GB"/>
              </w:rPr>
              <w:t xml:space="preserve"> deletion</w:t>
            </w:r>
          </w:p>
        </w:tc>
      </w:tr>
      <w:tr w:rsidR="00B1110D" w:rsidRPr="00184197" w14:paraId="1BD50EAE" w14:textId="77777777" w:rsidTr="0074134E">
        <w:trPr>
          <w:jc w:val="center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30195" w14:textId="77777777" w:rsidR="00B1110D" w:rsidRPr="0074134E" w:rsidRDefault="00B1110D" w:rsidP="00AA21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07949" w14:textId="77777777" w:rsidR="00B1110D" w:rsidRPr="0074134E" w:rsidRDefault="00B1110D" w:rsidP="00AA21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9BC49" w14:textId="77777777" w:rsidR="00B1110D" w:rsidRPr="0074134E" w:rsidRDefault="00B1110D" w:rsidP="00AA21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92365" w14:textId="49A0B13F" w:rsidR="00B1110D" w:rsidRPr="0074134E" w:rsidRDefault="00B1110D" w:rsidP="00AA21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4197">
              <w:rPr>
                <w:rFonts w:ascii="Times New Roman" w:hAnsi="Times New Roman" w:cs="Times New Roman"/>
                <w:lang w:val="en-GB"/>
              </w:rPr>
              <w:t>9</w:t>
            </w:r>
            <w:r w:rsidR="002F12D9">
              <w:rPr>
                <w:rFonts w:ascii="Times New Roman" w:hAnsi="Times New Roman" w:cs="Times New Roman"/>
                <w:lang w:val="en-GB"/>
              </w:rPr>
              <w:t>.</w:t>
            </w:r>
            <w:r w:rsidRPr="00184197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FC298" w14:textId="5B3BF75A" w:rsidR="00B1110D" w:rsidRPr="0074134E" w:rsidRDefault="00B1110D" w:rsidP="00AA21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184197">
              <w:rPr>
                <w:rFonts w:ascii="Times New Roman" w:hAnsi="Times New Roman" w:cs="Times New Roman"/>
                <w:lang w:val="en-GB"/>
              </w:rPr>
              <w:t>nuc</w:t>
            </w:r>
            <w:proofErr w:type="spellEnd"/>
            <w:r w:rsidRPr="00184197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proofErr w:type="gramStart"/>
            <w:r w:rsidRPr="00184197">
              <w:rPr>
                <w:rFonts w:ascii="Times New Roman" w:hAnsi="Times New Roman" w:cs="Times New Roman"/>
                <w:lang w:val="en-GB"/>
              </w:rPr>
              <w:t>ish</w:t>
            </w:r>
            <w:proofErr w:type="spellEnd"/>
            <w:r w:rsidRPr="00184197">
              <w:rPr>
                <w:rFonts w:ascii="Times New Roman" w:hAnsi="Times New Roman" w:cs="Times New Roman"/>
                <w:lang w:val="en-GB"/>
              </w:rPr>
              <w:t>(</w:t>
            </w:r>
            <w:proofErr w:type="gramEnd"/>
            <w:r w:rsidRPr="00184197">
              <w:rPr>
                <w:rFonts w:ascii="Times New Roman" w:hAnsi="Times New Roman" w:cs="Times New Roman"/>
                <w:lang w:val="en-GB"/>
              </w:rPr>
              <w:t>TP53,D17Z1)x1</w:t>
            </w:r>
            <w:r w:rsidR="00D54186" w:rsidRPr="00184197">
              <w:rPr>
                <w:rFonts w:ascii="Times New Roman" w:hAnsi="Times New Roman" w:cs="Times New Roman"/>
                <w:lang w:val="en-GB"/>
              </w:rPr>
              <w:t>[18/200]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90015" w14:textId="0927FAFB" w:rsidR="00B1110D" w:rsidRPr="0074134E" w:rsidRDefault="00B1110D" w:rsidP="00AA21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4197">
              <w:rPr>
                <w:rFonts w:ascii="Times New Roman" w:hAnsi="Times New Roman" w:cs="Times New Roman"/>
                <w:lang w:val="en-GB"/>
              </w:rPr>
              <w:t>monosomy 17</w:t>
            </w:r>
          </w:p>
        </w:tc>
      </w:tr>
      <w:tr w:rsidR="00B1110D" w:rsidRPr="00184197" w14:paraId="0AC912D4" w14:textId="77777777" w:rsidTr="0074134E">
        <w:trPr>
          <w:jc w:val="center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5F10C" w14:textId="77777777" w:rsidR="00B1110D" w:rsidRPr="0074134E" w:rsidRDefault="00B1110D" w:rsidP="00AA21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D1F7E" w14:textId="77777777" w:rsidR="00B1110D" w:rsidRPr="0074134E" w:rsidRDefault="00B1110D" w:rsidP="00AA21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DFF36" w14:textId="77777777" w:rsidR="00B1110D" w:rsidRPr="0074134E" w:rsidRDefault="00B1110D" w:rsidP="00AA21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49DAD" w14:textId="4E9D9F9E" w:rsidR="00B1110D" w:rsidRPr="0074134E" w:rsidRDefault="00B1110D" w:rsidP="00AA21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4197">
              <w:rPr>
                <w:rFonts w:ascii="Times New Roman" w:hAnsi="Times New Roman" w:cs="Times New Roman"/>
                <w:lang w:val="en-GB"/>
              </w:rPr>
              <w:t>5</w:t>
            </w:r>
            <w:r w:rsidR="002F12D9">
              <w:rPr>
                <w:rFonts w:ascii="Times New Roman" w:hAnsi="Times New Roman" w:cs="Times New Roman"/>
                <w:lang w:val="en-GB"/>
              </w:rPr>
              <w:t>.</w:t>
            </w:r>
            <w:r w:rsidRPr="00184197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1AE44" w14:textId="34A69136" w:rsidR="00B1110D" w:rsidRPr="0074134E" w:rsidRDefault="00B1110D" w:rsidP="00AA21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184197">
              <w:rPr>
                <w:rFonts w:ascii="Times New Roman" w:hAnsi="Times New Roman" w:cs="Times New Roman"/>
                <w:lang w:val="en-GB"/>
              </w:rPr>
              <w:t>nuc</w:t>
            </w:r>
            <w:proofErr w:type="spellEnd"/>
            <w:r w:rsidRPr="00184197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proofErr w:type="gramStart"/>
            <w:r w:rsidRPr="00184197">
              <w:rPr>
                <w:rFonts w:ascii="Times New Roman" w:hAnsi="Times New Roman" w:cs="Times New Roman"/>
                <w:lang w:val="en-GB"/>
              </w:rPr>
              <w:t>ish</w:t>
            </w:r>
            <w:proofErr w:type="spellEnd"/>
            <w:r w:rsidRPr="00184197">
              <w:rPr>
                <w:rFonts w:ascii="Times New Roman" w:hAnsi="Times New Roman" w:cs="Times New Roman"/>
                <w:lang w:val="en-GB"/>
              </w:rPr>
              <w:t>(</w:t>
            </w:r>
            <w:proofErr w:type="gramEnd"/>
            <w:r w:rsidRPr="00184197">
              <w:rPr>
                <w:rFonts w:ascii="Times New Roman" w:hAnsi="Times New Roman" w:cs="Times New Roman"/>
                <w:lang w:val="en-GB"/>
              </w:rPr>
              <w:t>TP53x2,D17Z1x4)</w:t>
            </w:r>
            <w:r w:rsidR="00D54186" w:rsidRPr="00184197">
              <w:rPr>
                <w:rFonts w:ascii="Times New Roman" w:hAnsi="Times New Roman" w:cs="Times New Roman"/>
                <w:lang w:val="en-GB"/>
              </w:rPr>
              <w:t>[10/200]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75E4A" w14:textId="5D1F4AA2" w:rsidR="00B1110D" w:rsidRPr="0074134E" w:rsidRDefault="00B1110D" w:rsidP="00AA21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45F68">
              <w:rPr>
                <w:rFonts w:ascii="Times New Roman" w:hAnsi="Times New Roman" w:cs="Times New Roman"/>
                <w:i/>
                <w:iCs/>
                <w:lang w:val="en-GB"/>
              </w:rPr>
              <w:t>TP53</w:t>
            </w:r>
            <w:r w:rsidRPr="00184197">
              <w:rPr>
                <w:rFonts w:ascii="Times New Roman" w:hAnsi="Times New Roman" w:cs="Times New Roman"/>
                <w:lang w:val="en-GB"/>
              </w:rPr>
              <w:t xml:space="preserve"> gen</w:t>
            </w:r>
            <w:r w:rsidR="00BC1A7F" w:rsidRPr="00184197">
              <w:rPr>
                <w:rFonts w:ascii="Times New Roman" w:hAnsi="Times New Roman" w:cs="Times New Roman"/>
                <w:lang w:val="en-GB"/>
              </w:rPr>
              <w:t>e deletion</w:t>
            </w:r>
            <w:r w:rsidRPr="00184197">
              <w:rPr>
                <w:rFonts w:ascii="Times New Roman" w:hAnsi="Times New Roman" w:cs="Times New Roman"/>
                <w:lang w:val="en-GB"/>
              </w:rPr>
              <w:t xml:space="preserve"> in </w:t>
            </w:r>
            <w:proofErr w:type="spellStart"/>
            <w:r w:rsidR="00121D82" w:rsidRPr="00184197">
              <w:rPr>
                <w:rFonts w:ascii="Times New Roman" w:hAnsi="Times New Roman" w:cs="Times New Roman"/>
                <w:lang w:val="en-GB"/>
              </w:rPr>
              <w:t>tetraploidy</w:t>
            </w:r>
            <w:proofErr w:type="spellEnd"/>
          </w:p>
        </w:tc>
      </w:tr>
      <w:tr w:rsidR="00B1110D" w:rsidRPr="00184197" w14:paraId="643DA5B9" w14:textId="77777777" w:rsidTr="0074134E">
        <w:trPr>
          <w:jc w:val="center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D6646" w14:textId="77777777" w:rsidR="00B1110D" w:rsidRPr="0074134E" w:rsidRDefault="00B1110D" w:rsidP="00AA21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94AF8" w14:textId="77777777" w:rsidR="00B1110D" w:rsidRPr="0074134E" w:rsidRDefault="00B1110D" w:rsidP="00AA21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DE723" w14:textId="77777777" w:rsidR="00B1110D" w:rsidRPr="0074134E" w:rsidRDefault="00B1110D" w:rsidP="00AA21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8D16E" w14:textId="215EB412" w:rsidR="00B1110D" w:rsidRPr="0074134E" w:rsidRDefault="00B1110D" w:rsidP="00AA21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726C6" w14:textId="492EE5D0" w:rsidR="00B1110D" w:rsidRPr="0074134E" w:rsidRDefault="00B1110D" w:rsidP="00AA21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77483" w14:textId="3394A764" w:rsidR="00B1110D" w:rsidRPr="0074134E" w:rsidRDefault="00B1110D" w:rsidP="00AA21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1110D" w:rsidRPr="00184197" w14:paraId="395FA767" w14:textId="77777777" w:rsidTr="0074134E">
        <w:trPr>
          <w:jc w:val="center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1B83D951" w14:textId="0636B38E" w:rsidR="00B1110D" w:rsidRPr="0074134E" w:rsidRDefault="00B1110D" w:rsidP="00AA21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4197">
              <w:rPr>
                <w:rFonts w:ascii="Times New Roman" w:hAnsi="Times New Roman" w:cs="Times New Roman"/>
                <w:lang w:val="en-GB"/>
              </w:rPr>
              <w:t xml:space="preserve">LSI </w:t>
            </w:r>
            <w:r w:rsidR="002800A9" w:rsidRPr="00184197">
              <w:rPr>
                <w:rFonts w:ascii="Times New Roman" w:hAnsi="Times New Roman" w:cs="Times New Roman"/>
                <w:lang w:val="en-GB"/>
              </w:rPr>
              <w:t>13 (</w:t>
            </w:r>
            <w:r w:rsidRPr="00184197">
              <w:rPr>
                <w:rFonts w:ascii="Times New Roman" w:hAnsi="Times New Roman" w:cs="Times New Roman"/>
                <w:lang w:val="en-GB"/>
              </w:rPr>
              <w:t>RB1</w:t>
            </w:r>
            <w:r w:rsidR="002800A9" w:rsidRPr="00184197">
              <w:rPr>
                <w:rFonts w:ascii="Times New Roman" w:hAnsi="Times New Roman" w:cs="Times New Roman"/>
                <w:lang w:val="en-GB"/>
              </w:rPr>
              <w:t>)</w:t>
            </w:r>
            <w:r w:rsidRPr="00184197">
              <w:rPr>
                <w:rFonts w:ascii="Times New Roman" w:hAnsi="Times New Roman" w:cs="Times New Roman"/>
                <w:lang w:val="en-GB"/>
              </w:rPr>
              <w:t>/13q3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2C34B5CB" w14:textId="48F84804" w:rsidR="00B1110D" w:rsidRPr="0074134E" w:rsidRDefault="002800A9" w:rsidP="00AA21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4197">
              <w:rPr>
                <w:rFonts w:ascii="Times New Roman" w:hAnsi="Times New Roman" w:cs="Times New Roman"/>
                <w:lang w:val="en-GB"/>
              </w:rPr>
              <w:t>A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7D2EFD84" w14:textId="49FB093D" w:rsidR="00B1110D" w:rsidRPr="0074134E" w:rsidRDefault="00B1110D" w:rsidP="00AA21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4197">
              <w:rPr>
                <w:rFonts w:ascii="Times New Roman" w:hAnsi="Times New Roman" w:cs="Times New Roman"/>
                <w:lang w:val="en-GB"/>
              </w:rPr>
              <w:t>13q14.2/13q3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0EC0A9D1" w14:textId="531EC8F6" w:rsidR="00B1110D" w:rsidRPr="0074134E" w:rsidRDefault="00B1110D" w:rsidP="00AA21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4197">
              <w:rPr>
                <w:rFonts w:ascii="Times New Roman" w:hAnsi="Times New Roman" w:cs="Times New Roman"/>
                <w:lang w:val="en-GB"/>
              </w:rPr>
              <w:t>10</w:t>
            </w:r>
            <w:r w:rsidR="002F12D9">
              <w:rPr>
                <w:rFonts w:ascii="Times New Roman" w:hAnsi="Times New Roman" w:cs="Times New Roman"/>
                <w:lang w:val="en-GB"/>
              </w:rPr>
              <w:t>.</w:t>
            </w:r>
            <w:r w:rsidRPr="00184197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103F69F5" w14:textId="211F38E6" w:rsidR="00B1110D" w:rsidRPr="0074134E" w:rsidRDefault="00B1110D" w:rsidP="00AA21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184197">
              <w:rPr>
                <w:rFonts w:ascii="Times New Roman" w:hAnsi="Times New Roman" w:cs="Times New Roman"/>
                <w:lang w:val="en-GB"/>
              </w:rPr>
              <w:t>nuc</w:t>
            </w:r>
            <w:proofErr w:type="spellEnd"/>
            <w:r w:rsidRPr="00184197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proofErr w:type="gramStart"/>
            <w:r w:rsidRPr="00184197">
              <w:rPr>
                <w:rFonts w:ascii="Times New Roman" w:hAnsi="Times New Roman" w:cs="Times New Roman"/>
                <w:lang w:val="en-GB"/>
              </w:rPr>
              <w:t>ish</w:t>
            </w:r>
            <w:proofErr w:type="spellEnd"/>
            <w:r w:rsidRPr="00184197">
              <w:rPr>
                <w:rFonts w:ascii="Times New Roman" w:hAnsi="Times New Roman" w:cs="Times New Roman"/>
                <w:lang w:val="en-GB"/>
              </w:rPr>
              <w:t>(</w:t>
            </w:r>
            <w:proofErr w:type="gramEnd"/>
            <w:r w:rsidRPr="00184197">
              <w:rPr>
                <w:rFonts w:ascii="Times New Roman" w:hAnsi="Times New Roman" w:cs="Times New Roman"/>
                <w:lang w:val="en-GB"/>
              </w:rPr>
              <w:t>RB1,D13S1020)x1</w:t>
            </w:r>
            <w:r w:rsidR="00D54186" w:rsidRPr="00184197">
              <w:rPr>
                <w:rFonts w:ascii="Times New Roman" w:hAnsi="Times New Roman" w:cs="Times New Roman"/>
                <w:lang w:val="en-GB"/>
              </w:rPr>
              <w:t>[21/200]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6BD083DD" w14:textId="6441BCCF" w:rsidR="00B1110D" w:rsidRPr="0074134E" w:rsidRDefault="00B1110D" w:rsidP="00AA21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4197">
              <w:rPr>
                <w:rFonts w:ascii="Times New Roman" w:hAnsi="Times New Roman" w:cs="Times New Roman"/>
                <w:lang w:val="en-GB"/>
              </w:rPr>
              <w:t>monosomy 13</w:t>
            </w:r>
          </w:p>
        </w:tc>
      </w:tr>
      <w:tr w:rsidR="00B1110D" w:rsidRPr="00184197" w14:paraId="1E89628A" w14:textId="77777777" w:rsidTr="0074134E">
        <w:trPr>
          <w:jc w:val="center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19E47" w14:textId="523B2EC5" w:rsidR="00B1110D" w:rsidRPr="0074134E" w:rsidRDefault="00B1110D" w:rsidP="00AA21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4197">
              <w:rPr>
                <w:rFonts w:ascii="Times New Roman" w:hAnsi="Times New Roman" w:cs="Times New Roman"/>
                <w:lang w:val="en-GB"/>
              </w:rPr>
              <w:t>CEP X/Y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21456" w14:textId="55B18833" w:rsidR="00B1110D" w:rsidRPr="0074134E" w:rsidRDefault="002800A9" w:rsidP="00AA21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4197">
              <w:rPr>
                <w:rFonts w:ascii="Times New Roman" w:hAnsi="Times New Roman" w:cs="Times New Roman"/>
                <w:lang w:val="en-GB"/>
              </w:rPr>
              <w:t>A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2FB89" w14:textId="04434D64" w:rsidR="00B1110D" w:rsidRPr="0074134E" w:rsidRDefault="00B1110D" w:rsidP="00AA21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184197">
              <w:rPr>
                <w:rFonts w:ascii="Times New Roman" w:hAnsi="Times New Roman" w:cs="Times New Roman"/>
                <w:lang w:val="en-GB"/>
              </w:rPr>
              <w:t>Xcen</w:t>
            </w:r>
            <w:proofErr w:type="spellEnd"/>
            <w:r w:rsidRPr="00184197">
              <w:rPr>
                <w:rFonts w:ascii="Times New Roman" w:hAnsi="Times New Roman" w:cs="Times New Roman"/>
                <w:lang w:val="en-GB"/>
              </w:rPr>
              <w:t>/</w:t>
            </w:r>
            <w:proofErr w:type="spellStart"/>
            <w:r w:rsidRPr="00184197">
              <w:rPr>
                <w:rFonts w:ascii="Times New Roman" w:hAnsi="Times New Roman" w:cs="Times New Roman"/>
                <w:lang w:val="en-GB"/>
              </w:rPr>
              <w:t>Ycen</w:t>
            </w:r>
            <w:proofErr w:type="spellEnd"/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89DDF" w14:textId="4D48F1B4" w:rsidR="00B1110D" w:rsidRPr="0074134E" w:rsidRDefault="00FB7DF5" w:rsidP="00AA21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4134E">
              <w:rPr>
                <w:rFonts w:ascii="Times New Roman" w:hAnsi="Times New Roman" w:cs="Times New Roman"/>
                <w:lang w:val="en-GB"/>
              </w:rPr>
              <w:t>15</w:t>
            </w:r>
            <w:r w:rsidR="002F12D9">
              <w:rPr>
                <w:rFonts w:ascii="Times New Roman" w:hAnsi="Times New Roman" w:cs="Times New Roman"/>
                <w:lang w:val="en-GB"/>
              </w:rPr>
              <w:t>.</w:t>
            </w:r>
            <w:r w:rsidRPr="0074134E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D4B74" w14:textId="41EC501C" w:rsidR="00B1110D" w:rsidRPr="0074134E" w:rsidRDefault="00E77762" w:rsidP="00AA21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4134E">
              <w:rPr>
                <w:rFonts w:ascii="Times New Roman" w:hAnsi="Times New Roman" w:cs="Times New Roman"/>
                <w:lang w:val="en-GB"/>
              </w:rPr>
              <w:t>nuc</w:t>
            </w:r>
            <w:proofErr w:type="spellEnd"/>
            <w:r w:rsidRPr="0074134E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proofErr w:type="gramStart"/>
            <w:r w:rsidRPr="0074134E">
              <w:rPr>
                <w:rFonts w:ascii="Times New Roman" w:hAnsi="Times New Roman" w:cs="Times New Roman"/>
                <w:lang w:val="en-GB"/>
              </w:rPr>
              <w:t>ish</w:t>
            </w:r>
            <w:proofErr w:type="spellEnd"/>
            <w:r w:rsidRPr="0074134E">
              <w:rPr>
                <w:rFonts w:ascii="Times New Roman" w:hAnsi="Times New Roman" w:cs="Times New Roman"/>
                <w:lang w:val="en-GB"/>
              </w:rPr>
              <w:t>(</w:t>
            </w:r>
            <w:proofErr w:type="gramEnd"/>
            <w:r w:rsidRPr="0074134E">
              <w:rPr>
                <w:rFonts w:ascii="Times New Roman" w:hAnsi="Times New Roman" w:cs="Times New Roman"/>
                <w:lang w:val="en-GB"/>
              </w:rPr>
              <w:t>DXZ1x1,DYZ3x2)</w:t>
            </w:r>
            <w:r w:rsidR="00D54186" w:rsidRPr="00184197">
              <w:rPr>
                <w:rFonts w:ascii="Times New Roman" w:hAnsi="Times New Roman" w:cs="Times New Roman"/>
                <w:lang w:val="en-GB"/>
              </w:rPr>
              <w:t>[30/200]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47A02" w14:textId="77EF9BE3" w:rsidR="00B1110D" w:rsidRPr="0074134E" w:rsidRDefault="00F46417" w:rsidP="00AA21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4134E">
              <w:rPr>
                <w:rFonts w:ascii="Times New Roman" w:hAnsi="Times New Roman" w:cs="Times New Roman"/>
                <w:lang w:val="en-GB"/>
              </w:rPr>
              <w:t>supernumerary</w:t>
            </w:r>
            <w:r w:rsidR="00E77762" w:rsidRPr="0074134E">
              <w:rPr>
                <w:rFonts w:ascii="Times New Roman" w:hAnsi="Times New Roman" w:cs="Times New Roman"/>
                <w:lang w:val="en-GB"/>
              </w:rPr>
              <w:t xml:space="preserve"> Y</w:t>
            </w:r>
          </w:p>
        </w:tc>
      </w:tr>
      <w:tr w:rsidR="00E77762" w:rsidRPr="00184197" w14:paraId="55B6E89C" w14:textId="77777777" w:rsidTr="0074134E">
        <w:trPr>
          <w:jc w:val="center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405E2" w14:textId="77777777" w:rsidR="00E77762" w:rsidRPr="00184197" w:rsidRDefault="00E77762" w:rsidP="00AA21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2A32B" w14:textId="77777777" w:rsidR="00E77762" w:rsidRPr="00184197" w:rsidRDefault="00E77762" w:rsidP="00AA21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A6A08" w14:textId="77777777" w:rsidR="00E77762" w:rsidRPr="00184197" w:rsidRDefault="00E77762" w:rsidP="00AA21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2A4B2" w14:textId="6B00CAF0" w:rsidR="00E77762" w:rsidRPr="0074134E" w:rsidRDefault="00FB7DF5" w:rsidP="00AA21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4134E">
              <w:rPr>
                <w:rFonts w:ascii="Times New Roman" w:hAnsi="Times New Roman" w:cs="Times New Roman"/>
                <w:lang w:val="en-GB"/>
              </w:rPr>
              <w:t>3</w:t>
            </w:r>
            <w:r w:rsidR="002F12D9">
              <w:rPr>
                <w:rFonts w:ascii="Times New Roman" w:hAnsi="Times New Roman" w:cs="Times New Roman"/>
                <w:lang w:val="en-GB"/>
              </w:rPr>
              <w:t>.</w:t>
            </w:r>
            <w:r w:rsidRPr="0074134E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5412C" w14:textId="1E5DA72E" w:rsidR="00E77762" w:rsidRPr="0074134E" w:rsidRDefault="00FB7DF5" w:rsidP="00AA21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4134E">
              <w:rPr>
                <w:rFonts w:ascii="Times New Roman" w:hAnsi="Times New Roman" w:cs="Times New Roman"/>
                <w:lang w:val="en-GB"/>
              </w:rPr>
              <w:t>nuc</w:t>
            </w:r>
            <w:proofErr w:type="spellEnd"/>
            <w:r w:rsidRPr="0074134E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proofErr w:type="gramStart"/>
            <w:r w:rsidRPr="0074134E">
              <w:rPr>
                <w:rFonts w:ascii="Times New Roman" w:hAnsi="Times New Roman" w:cs="Times New Roman"/>
                <w:lang w:val="en-GB"/>
              </w:rPr>
              <w:t>ish</w:t>
            </w:r>
            <w:proofErr w:type="spellEnd"/>
            <w:r w:rsidRPr="0074134E">
              <w:rPr>
                <w:rFonts w:ascii="Times New Roman" w:hAnsi="Times New Roman" w:cs="Times New Roman"/>
                <w:lang w:val="en-GB"/>
              </w:rPr>
              <w:t>(</w:t>
            </w:r>
            <w:proofErr w:type="gramEnd"/>
            <w:r w:rsidRPr="0074134E">
              <w:rPr>
                <w:rFonts w:ascii="Times New Roman" w:hAnsi="Times New Roman" w:cs="Times New Roman"/>
                <w:lang w:val="en-GB"/>
              </w:rPr>
              <w:t>DXZ1,DYZ3)x2</w:t>
            </w:r>
            <w:r w:rsidR="00D54186" w:rsidRPr="00184197">
              <w:rPr>
                <w:rFonts w:ascii="Times New Roman" w:hAnsi="Times New Roman" w:cs="Times New Roman"/>
                <w:lang w:val="en-GB"/>
              </w:rPr>
              <w:t>[7/200]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1D5E2" w14:textId="219466A6" w:rsidR="00E77762" w:rsidRPr="0074134E" w:rsidRDefault="00F46417" w:rsidP="00AA21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4134E">
              <w:rPr>
                <w:rFonts w:ascii="Times New Roman" w:hAnsi="Times New Roman" w:cs="Times New Roman"/>
                <w:lang w:val="en-GB"/>
              </w:rPr>
              <w:t>tetraploidy</w:t>
            </w:r>
            <w:proofErr w:type="spellEnd"/>
          </w:p>
        </w:tc>
      </w:tr>
      <w:tr w:rsidR="00FB7DF5" w:rsidRPr="00184197" w14:paraId="7E08E781" w14:textId="77777777" w:rsidTr="0074134E">
        <w:trPr>
          <w:jc w:val="center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FCFEA" w14:textId="77777777" w:rsidR="00FB7DF5" w:rsidRPr="00184197" w:rsidRDefault="00FB7DF5" w:rsidP="00AA21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816F4" w14:textId="77777777" w:rsidR="00FB7DF5" w:rsidRPr="00184197" w:rsidRDefault="00FB7DF5" w:rsidP="00AA21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56B67" w14:textId="77777777" w:rsidR="00FB7DF5" w:rsidRPr="00184197" w:rsidRDefault="00FB7DF5" w:rsidP="00AA21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6234F" w14:textId="03E335B3" w:rsidR="00FB7DF5" w:rsidRPr="0074134E" w:rsidRDefault="00FB7DF5" w:rsidP="00AA21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58630" w14:textId="4E51EB0B" w:rsidR="00FB7DF5" w:rsidRPr="0074134E" w:rsidRDefault="00FB7DF5" w:rsidP="00AA21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995EA" w14:textId="4ACE88E7" w:rsidR="00FB7DF5" w:rsidRPr="0074134E" w:rsidRDefault="00FB7DF5" w:rsidP="00AA21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1110D" w:rsidRPr="00184197" w14:paraId="166B1B00" w14:textId="77777777" w:rsidTr="0074134E">
        <w:trPr>
          <w:jc w:val="center"/>
        </w:trPr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14:paraId="3655EE3A" w14:textId="24FC9793" w:rsidR="00B1110D" w:rsidRPr="0074134E" w:rsidRDefault="00B1110D" w:rsidP="00AA21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4197">
              <w:rPr>
                <w:rFonts w:ascii="Times New Roman" w:hAnsi="Times New Roman" w:cs="Times New Roman"/>
                <w:lang w:val="en-GB"/>
              </w:rPr>
              <w:t>XL CDKN2A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14:paraId="19A0E976" w14:textId="094F9642" w:rsidR="00B1110D" w:rsidRPr="0074134E" w:rsidRDefault="00B1110D" w:rsidP="00AA21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4197">
              <w:rPr>
                <w:rFonts w:ascii="Times New Roman" w:hAnsi="Times New Roman" w:cs="Times New Roman"/>
                <w:lang w:val="en-GB"/>
              </w:rPr>
              <w:t>M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14:paraId="4D2904CB" w14:textId="4D4409C3" w:rsidR="00B1110D" w:rsidRPr="0074134E" w:rsidRDefault="00B1110D" w:rsidP="00AA21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4197">
              <w:rPr>
                <w:rFonts w:ascii="Times New Roman" w:hAnsi="Times New Roman" w:cs="Times New Roman"/>
                <w:lang w:val="en-GB"/>
              </w:rPr>
              <w:t>9p21/9cen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14:paraId="39A9D10A" w14:textId="6DA1EFA6" w:rsidR="00B1110D" w:rsidRPr="0074134E" w:rsidRDefault="00FB7DF5" w:rsidP="00AA21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4134E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6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14:paraId="42C538AF" w14:textId="5222567D" w:rsidR="00B1110D" w:rsidRPr="0074134E" w:rsidRDefault="00146B9B" w:rsidP="00AA21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4134E">
              <w:rPr>
                <w:rFonts w:ascii="Times New Roman" w:hAnsi="Times New Roman" w:cs="Times New Roman"/>
                <w:lang w:val="en-GB"/>
              </w:rPr>
              <w:t>nuc</w:t>
            </w:r>
            <w:proofErr w:type="spellEnd"/>
            <w:r w:rsidRPr="0074134E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proofErr w:type="gramStart"/>
            <w:r w:rsidRPr="0074134E">
              <w:rPr>
                <w:rFonts w:ascii="Times New Roman" w:hAnsi="Times New Roman" w:cs="Times New Roman"/>
                <w:lang w:val="en-GB"/>
              </w:rPr>
              <w:t>ish</w:t>
            </w:r>
            <w:proofErr w:type="spellEnd"/>
            <w:r w:rsidRPr="0074134E">
              <w:rPr>
                <w:rFonts w:ascii="Times New Roman" w:hAnsi="Times New Roman" w:cs="Times New Roman"/>
                <w:lang w:val="en-GB"/>
              </w:rPr>
              <w:t>(</w:t>
            </w:r>
            <w:proofErr w:type="gramEnd"/>
            <w:r w:rsidRPr="0074134E">
              <w:rPr>
                <w:rFonts w:ascii="Times New Roman" w:hAnsi="Times New Roman" w:cs="Times New Roman"/>
                <w:lang w:val="en-GB"/>
              </w:rPr>
              <w:t>CDKN2A/CDKN2B,NA)x4</w:t>
            </w:r>
            <w:r w:rsidR="00D5682C">
              <w:rPr>
                <w:rFonts w:ascii="Times New Roman" w:hAnsi="Times New Roman" w:cs="Times New Roman"/>
                <w:lang w:val="en-GB"/>
              </w:rPr>
              <w:t>[</w:t>
            </w:r>
            <w:r w:rsidR="00814F60">
              <w:rPr>
                <w:rFonts w:ascii="Times New Roman" w:hAnsi="Times New Roman" w:cs="Times New Roman"/>
                <w:lang w:val="en-GB"/>
              </w:rPr>
              <w:t>14/200]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14:paraId="231C796D" w14:textId="5227B7F4" w:rsidR="00B1110D" w:rsidRPr="0074134E" w:rsidRDefault="00146B9B" w:rsidP="00AA21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4134E">
              <w:rPr>
                <w:rFonts w:ascii="Times New Roman" w:hAnsi="Times New Roman" w:cs="Times New Roman"/>
                <w:lang w:val="en-GB"/>
              </w:rPr>
              <w:t xml:space="preserve">tetrasomy </w:t>
            </w:r>
            <w:r w:rsidR="00775A05" w:rsidRPr="0074134E">
              <w:rPr>
                <w:rFonts w:ascii="Times New Roman" w:hAnsi="Times New Roman" w:cs="Times New Roman"/>
                <w:lang w:val="en-GB"/>
              </w:rPr>
              <w:t>9</w:t>
            </w:r>
          </w:p>
        </w:tc>
      </w:tr>
    </w:tbl>
    <w:p w14:paraId="3DA11FDB" w14:textId="4221465C" w:rsidR="00AD10ED" w:rsidRPr="0074134E" w:rsidRDefault="00211418" w:rsidP="0074134E">
      <w:pPr>
        <w:pStyle w:val="paragraph"/>
        <w:spacing w:before="0" w:beforeAutospacing="0" w:after="0" w:afterAutospacing="0"/>
        <w:textAlignment w:val="baseline"/>
        <w:rPr>
          <w:lang w:val="en-US"/>
        </w:rPr>
      </w:pPr>
      <w:r w:rsidRPr="122B375C">
        <w:fldChar w:fldCharType="end"/>
      </w:r>
    </w:p>
    <w:sectPr w:rsidR="00AD10ED" w:rsidRPr="0074134E" w:rsidSect="00E77762">
      <w:pgSz w:w="16838" w:h="11906" w:orient="landscape"/>
      <w:pgMar w:top="709" w:right="1417" w:bottom="142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F13AA1" w14:textId="77777777" w:rsidR="00AA0D16" w:rsidRDefault="00AA0D16" w:rsidP="00211418">
      <w:pPr>
        <w:spacing w:after="0" w:line="240" w:lineRule="auto"/>
      </w:pPr>
      <w:r>
        <w:separator/>
      </w:r>
    </w:p>
  </w:endnote>
  <w:endnote w:type="continuationSeparator" w:id="0">
    <w:p w14:paraId="5071BAEF" w14:textId="77777777" w:rsidR="00AA0D16" w:rsidRDefault="00AA0D16" w:rsidP="002114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78BA7A" w14:textId="77777777" w:rsidR="00AA0D16" w:rsidRDefault="00AA0D16" w:rsidP="00211418">
      <w:pPr>
        <w:spacing w:after="0" w:line="240" w:lineRule="auto"/>
      </w:pPr>
      <w:r>
        <w:separator/>
      </w:r>
    </w:p>
  </w:footnote>
  <w:footnote w:type="continuationSeparator" w:id="0">
    <w:p w14:paraId="52A9F925" w14:textId="77777777" w:rsidR="00AA0D16" w:rsidRDefault="00AA0D16" w:rsidP="002114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1418"/>
    <w:rsid w:val="000E507B"/>
    <w:rsid w:val="00121D82"/>
    <w:rsid w:val="00146B9B"/>
    <w:rsid w:val="00184197"/>
    <w:rsid w:val="00211418"/>
    <w:rsid w:val="0021385A"/>
    <w:rsid w:val="00216D98"/>
    <w:rsid w:val="002800A9"/>
    <w:rsid w:val="00282A51"/>
    <w:rsid w:val="002F12D9"/>
    <w:rsid w:val="002F1EB3"/>
    <w:rsid w:val="00481F28"/>
    <w:rsid w:val="00522494"/>
    <w:rsid w:val="00645F68"/>
    <w:rsid w:val="006B654A"/>
    <w:rsid w:val="006B74AD"/>
    <w:rsid w:val="0074134E"/>
    <w:rsid w:val="00775A05"/>
    <w:rsid w:val="007B748D"/>
    <w:rsid w:val="008137A3"/>
    <w:rsid w:val="00814F60"/>
    <w:rsid w:val="008902CA"/>
    <w:rsid w:val="008E4AB1"/>
    <w:rsid w:val="00AA0D16"/>
    <w:rsid w:val="00AA2175"/>
    <w:rsid w:val="00AD10ED"/>
    <w:rsid w:val="00B1110D"/>
    <w:rsid w:val="00BC1A7F"/>
    <w:rsid w:val="00C020FE"/>
    <w:rsid w:val="00C31B71"/>
    <w:rsid w:val="00C577A2"/>
    <w:rsid w:val="00C64DED"/>
    <w:rsid w:val="00D37C7D"/>
    <w:rsid w:val="00D54186"/>
    <w:rsid w:val="00D5682C"/>
    <w:rsid w:val="00D70FC0"/>
    <w:rsid w:val="00DC26C7"/>
    <w:rsid w:val="00DD1D36"/>
    <w:rsid w:val="00DD5BD9"/>
    <w:rsid w:val="00E77762"/>
    <w:rsid w:val="00EB6348"/>
    <w:rsid w:val="00EE69EC"/>
    <w:rsid w:val="00F46417"/>
    <w:rsid w:val="00FB7DF5"/>
    <w:rsid w:val="122B375C"/>
    <w:rsid w:val="1AED9ADD"/>
    <w:rsid w:val="1D7CD127"/>
    <w:rsid w:val="7D335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0F9D8A"/>
  <w15:chartTrackingRefBased/>
  <w15:docId w15:val="{93717FC0-BC12-454A-B67F-8F29BDD299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Zhlav">
    <w:name w:val="header"/>
    <w:basedOn w:val="Normln"/>
    <w:link w:val="ZhlavChar"/>
    <w:uiPriority w:val="99"/>
    <w:unhideWhenUsed/>
    <w:rsid w:val="002114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211418"/>
  </w:style>
  <w:style w:type="paragraph" w:styleId="Zpat">
    <w:name w:val="footer"/>
    <w:basedOn w:val="Normln"/>
    <w:link w:val="ZpatChar"/>
    <w:uiPriority w:val="99"/>
    <w:unhideWhenUsed/>
    <w:rsid w:val="002114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211418"/>
  </w:style>
  <w:style w:type="table" w:styleId="Mkatabulky">
    <w:name w:val="Table Grid"/>
    <w:basedOn w:val="Normlntabulka"/>
    <w:uiPriority w:val="39"/>
    <w:rsid w:val="002114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ze">
    <w:name w:val="Revision"/>
    <w:hidden/>
    <w:uiPriority w:val="99"/>
    <w:semiHidden/>
    <w:rsid w:val="002800A9"/>
    <w:pPr>
      <w:spacing w:after="0" w:line="240" w:lineRule="auto"/>
    </w:pPr>
  </w:style>
  <w:style w:type="character" w:styleId="Odkaznakoment">
    <w:name w:val="annotation reference"/>
    <w:basedOn w:val="Standardnpsmoodstavce"/>
    <w:uiPriority w:val="99"/>
    <w:semiHidden/>
    <w:unhideWhenUsed/>
    <w:rsid w:val="00AD10ED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unhideWhenUsed/>
    <w:rsid w:val="00AD10ED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rsid w:val="00AD10ED"/>
    <w:rPr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AD10ED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AD10ED"/>
    <w:rPr>
      <w:b/>
      <w:bCs/>
      <w:sz w:val="20"/>
      <w:szCs w:val="20"/>
    </w:rPr>
  </w:style>
  <w:style w:type="paragraph" w:customStyle="1" w:styleId="paragraph">
    <w:name w:val="paragraph"/>
    <w:basedOn w:val="Normln"/>
    <w:rsid w:val="001841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character" w:customStyle="1" w:styleId="eop">
    <w:name w:val="eop"/>
    <w:basedOn w:val="Standardnpsmoodstavce"/>
    <w:rsid w:val="00184197"/>
  </w:style>
  <w:style w:type="character" w:customStyle="1" w:styleId="normaltextrun">
    <w:name w:val="normaltextrun"/>
    <w:basedOn w:val="Standardnpsmoodstavce"/>
    <w:rsid w:val="001841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575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15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703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169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755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eb89ef9-5ca4-47ff-a562-73b21563994f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DDB7C52664A6C4A94092B51E4507502" ma:contentTypeVersion="14" ma:contentTypeDescription="Create a new document." ma:contentTypeScope="" ma:versionID="2a9080a81117baa0d09a3c4cd6b1152c">
  <xsd:schema xmlns:xsd="http://www.w3.org/2001/XMLSchema" xmlns:xs="http://www.w3.org/2001/XMLSchema" xmlns:p="http://schemas.microsoft.com/office/2006/metadata/properties" xmlns:ns3="1eb89ef9-5ca4-47ff-a562-73b21563994f" xmlns:ns4="c2fedd71-e44b-452e-a437-2bebb3ae52fc" targetNamespace="http://schemas.microsoft.com/office/2006/metadata/properties" ma:root="true" ma:fieldsID="2041d72651e4aa33232a1471f1a24336" ns3:_="" ns4:_="">
    <xsd:import namespace="1eb89ef9-5ca4-47ff-a562-73b21563994f"/>
    <xsd:import namespace="c2fedd71-e44b-452e-a437-2bebb3ae52f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b89ef9-5ca4-47ff-a562-73b2156399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fedd71-e44b-452e-a437-2bebb3ae52f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67F8AF2-83B3-4724-B27E-3E86CF3423EF}">
  <ds:schemaRefs>
    <ds:schemaRef ds:uri="http://schemas.microsoft.com/office/2006/metadata/properties"/>
    <ds:schemaRef ds:uri="http://schemas.microsoft.com/office/infopath/2007/PartnerControls"/>
    <ds:schemaRef ds:uri="1eb89ef9-5ca4-47ff-a562-73b21563994f"/>
  </ds:schemaRefs>
</ds:datastoreItem>
</file>

<file path=customXml/itemProps2.xml><?xml version="1.0" encoding="utf-8"?>
<ds:datastoreItem xmlns:ds="http://schemas.openxmlformats.org/officeDocument/2006/customXml" ds:itemID="{14E0978C-FD48-4F30-ABD9-0292B4D2C43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eb89ef9-5ca4-47ff-a562-73b21563994f"/>
    <ds:schemaRef ds:uri="c2fedd71-e44b-452e-a437-2bebb3ae52f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6393396-7FF3-433A-B568-BA051B16243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76</Words>
  <Characters>1629</Characters>
  <Application>Microsoft Office Word</Application>
  <DocSecurity>0</DocSecurity>
  <Lines>13</Lines>
  <Paragraphs>3</Paragraphs>
  <ScaleCrop>false</ScaleCrop>
  <Company/>
  <LinksUpToDate>false</LinksUpToDate>
  <CharactersWithSpaces>1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hotská Halka, Mgr. Ph.D.</dc:creator>
  <cp:keywords/>
  <dc:description/>
  <cp:lastModifiedBy>Aghová Tatiana, Mgr. Ph.D.</cp:lastModifiedBy>
  <cp:revision>17</cp:revision>
  <dcterms:created xsi:type="dcterms:W3CDTF">2023-08-28T11:20:00Z</dcterms:created>
  <dcterms:modified xsi:type="dcterms:W3CDTF">2024-03-13T1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DDB7C52664A6C4A94092B51E4507502</vt:lpwstr>
  </property>
  <property fmtid="{D5CDD505-2E9C-101B-9397-08002B2CF9AE}" pid="3" name="MSIP_Label_2063cd7f-2d21-486a-9f29-9c1683fdd175_Enabled">
    <vt:lpwstr>true</vt:lpwstr>
  </property>
  <property fmtid="{D5CDD505-2E9C-101B-9397-08002B2CF9AE}" pid="4" name="MSIP_Label_2063cd7f-2d21-486a-9f29-9c1683fdd175_SetDate">
    <vt:lpwstr>2023-08-18T06:39:35Z</vt:lpwstr>
  </property>
  <property fmtid="{D5CDD505-2E9C-101B-9397-08002B2CF9AE}" pid="5" name="MSIP_Label_2063cd7f-2d21-486a-9f29-9c1683fdd175_Method">
    <vt:lpwstr>Standard</vt:lpwstr>
  </property>
  <property fmtid="{D5CDD505-2E9C-101B-9397-08002B2CF9AE}" pid="6" name="MSIP_Label_2063cd7f-2d21-486a-9f29-9c1683fdd175_Name">
    <vt:lpwstr>2063cd7f-2d21-486a-9f29-9c1683fdd175</vt:lpwstr>
  </property>
  <property fmtid="{D5CDD505-2E9C-101B-9397-08002B2CF9AE}" pid="7" name="MSIP_Label_2063cd7f-2d21-486a-9f29-9c1683fdd175_SiteId">
    <vt:lpwstr>0f277086-d4e0-4971-bc1a-bbc5df0eb246</vt:lpwstr>
  </property>
  <property fmtid="{D5CDD505-2E9C-101B-9397-08002B2CF9AE}" pid="8" name="MSIP_Label_2063cd7f-2d21-486a-9f29-9c1683fdd175_ActionId">
    <vt:lpwstr>c200a0dd-2064-4277-ae3d-6858558e4d54</vt:lpwstr>
  </property>
  <property fmtid="{D5CDD505-2E9C-101B-9397-08002B2CF9AE}" pid="9" name="MSIP_Label_2063cd7f-2d21-486a-9f29-9c1683fdd175_ContentBits">
    <vt:lpwstr>0</vt:lpwstr>
  </property>
</Properties>
</file>